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CFEEB" w14:textId="77777777" w:rsidR="008E2676" w:rsidRPr="00BC7F41" w:rsidRDefault="008E2676" w:rsidP="008E2676">
      <w:pPr>
        <w:rPr>
          <w:rFonts w:ascii="Arial" w:hAnsi="Arial" w:cs="Arial"/>
          <w:b/>
          <w:sz w:val="24"/>
          <w:szCs w:val="24"/>
        </w:rPr>
      </w:pPr>
      <w:r w:rsidRPr="00BC7F41">
        <w:rPr>
          <w:rFonts w:ascii="Arial" w:hAnsi="Arial" w:cs="Arial"/>
          <w:b/>
          <w:sz w:val="24"/>
          <w:szCs w:val="24"/>
        </w:rPr>
        <w:t>DEMOGRAPHICS</w:t>
      </w:r>
    </w:p>
    <w:p w14:paraId="550C35CB" w14:textId="77777777" w:rsidR="008E2676" w:rsidRPr="00BC7F41" w:rsidRDefault="008E2676" w:rsidP="008E2676">
      <w:pPr>
        <w:tabs>
          <w:tab w:val="left" w:pos="2210"/>
        </w:tabs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Institution:</w:t>
      </w:r>
      <w:r w:rsidRPr="00BC7F41">
        <w:rPr>
          <w:rFonts w:ascii="Arial" w:hAnsi="Arial" w:cs="Arial"/>
          <w:sz w:val="24"/>
          <w:szCs w:val="24"/>
        </w:rPr>
        <w:tab/>
      </w:r>
    </w:p>
    <w:p w14:paraId="50787DF8" w14:textId="77777777" w:rsidR="008E2676" w:rsidRPr="00BC7F41" w:rsidRDefault="008E2676" w:rsidP="008E2676">
      <w:p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Age:</w:t>
      </w:r>
    </w:p>
    <w:p w14:paraId="3985690A" w14:textId="77777777" w:rsidR="008E2676" w:rsidRPr="00BC7F41" w:rsidRDefault="00DE2766" w:rsidP="008E267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x</w:t>
      </w:r>
      <w:r w:rsidR="008E2676" w:rsidRPr="00BC7F41">
        <w:rPr>
          <w:rFonts w:ascii="Arial" w:hAnsi="Arial" w:cs="Arial"/>
          <w:sz w:val="24"/>
          <w:szCs w:val="24"/>
        </w:rPr>
        <w:t>:</w:t>
      </w:r>
    </w:p>
    <w:p w14:paraId="4E1B6538" w14:textId="38D6DCF1" w:rsidR="008E2676" w:rsidRPr="00BC7F41" w:rsidRDefault="008E2676" w:rsidP="008E2676">
      <w:p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Type of health care worker: Doctor[ ], Nurse[ ], Pharmacist[ ]</w:t>
      </w:r>
      <w:r w:rsidR="00371453">
        <w:rPr>
          <w:rFonts w:ascii="Arial" w:hAnsi="Arial" w:cs="Arial"/>
          <w:sz w:val="24"/>
          <w:szCs w:val="24"/>
        </w:rPr>
        <w:t>, Other[ ]</w:t>
      </w:r>
      <w:r w:rsidRPr="00BC7F41">
        <w:rPr>
          <w:rFonts w:ascii="Arial" w:hAnsi="Arial" w:cs="Arial"/>
          <w:sz w:val="24"/>
          <w:szCs w:val="24"/>
        </w:rPr>
        <w:t>.</w:t>
      </w:r>
    </w:p>
    <w:p w14:paraId="0C070537" w14:textId="77777777" w:rsidR="008E2676" w:rsidRPr="00BC7F41" w:rsidRDefault="008E2676" w:rsidP="008E2676">
      <w:p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Rank:</w:t>
      </w:r>
    </w:p>
    <w:p w14:paraId="045FC9BA" w14:textId="77777777" w:rsidR="008E2676" w:rsidRPr="00BC7F41" w:rsidRDefault="008E2676" w:rsidP="008E2676">
      <w:p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Years of practice:</w:t>
      </w:r>
    </w:p>
    <w:p w14:paraId="69CAA7A1" w14:textId="77777777" w:rsidR="008E2676" w:rsidRPr="00BC7F41" w:rsidRDefault="008E2676" w:rsidP="008E2676">
      <w:p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Department:</w:t>
      </w:r>
    </w:p>
    <w:p w14:paraId="1E8DBB22" w14:textId="77777777" w:rsidR="008E2676" w:rsidRPr="00BC7F41" w:rsidRDefault="008E2676" w:rsidP="008E2676">
      <w:p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Unit/ Specialisation:</w:t>
      </w:r>
    </w:p>
    <w:p w14:paraId="3E50D38E" w14:textId="77777777" w:rsidR="008E2676" w:rsidRPr="00BC7F41" w:rsidRDefault="008E2676" w:rsidP="008E2676">
      <w:p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Ward: Medical[ ] Surgical[ ]Paediatrics[ ]Obst And Gynae[ ]Oncology[ ] Hematology[ ] Others(please indicate) …………………………………………………………</w:t>
      </w:r>
    </w:p>
    <w:p w14:paraId="3DD0BE03" w14:textId="77777777" w:rsidR="008E2676" w:rsidRPr="00BC7F41" w:rsidRDefault="008E2676" w:rsidP="008E2676">
      <w:p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Mobile Phone number:</w:t>
      </w:r>
    </w:p>
    <w:p w14:paraId="0C164140" w14:textId="77777777" w:rsidR="008E2676" w:rsidRPr="00BC7F41" w:rsidRDefault="008E2676" w:rsidP="008E2676">
      <w:p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Email address:</w:t>
      </w:r>
    </w:p>
    <w:p w14:paraId="4CD1E4A7" w14:textId="77777777" w:rsidR="00AD509D" w:rsidRPr="00BC7F41" w:rsidRDefault="00AD509D" w:rsidP="008E2676">
      <w:pPr>
        <w:rPr>
          <w:rFonts w:ascii="Arial" w:hAnsi="Arial" w:cs="Arial"/>
          <w:sz w:val="24"/>
          <w:szCs w:val="24"/>
        </w:rPr>
      </w:pPr>
    </w:p>
    <w:p w14:paraId="2B3DC18C" w14:textId="77777777" w:rsidR="00AD509D" w:rsidRPr="00BC7F41" w:rsidRDefault="008E2676" w:rsidP="008E2676">
      <w:pPr>
        <w:rPr>
          <w:rFonts w:ascii="Arial" w:hAnsi="Arial" w:cs="Arial"/>
          <w:b/>
          <w:sz w:val="24"/>
          <w:szCs w:val="24"/>
          <w:u w:val="single"/>
        </w:rPr>
      </w:pPr>
      <w:r w:rsidRPr="00BC7F41">
        <w:rPr>
          <w:rFonts w:ascii="Arial" w:hAnsi="Arial" w:cs="Arial"/>
          <w:b/>
          <w:sz w:val="24"/>
          <w:szCs w:val="24"/>
          <w:u w:val="single"/>
        </w:rPr>
        <w:t>Interview (</w:t>
      </w:r>
      <w:r w:rsidR="00BC7F41" w:rsidRPr="00BC7F41">
        <w:rPr>
          <w:rFonts w:ascii="Arial" w:hAnsi="Arial" w:cs="Arial"/>
          <w:b/>
          <w:sz w:val="24"/>
          <w:szCs w:val="24"/>
          <w:u w:val="single"/>
        </w:rPr>
        <w:t>National Pharmacovigilance Centre</w:t>
      </w:r>
      <w:r w:rsidRPr="00BC7F41">
        <w:rPr>
          <w:rFonts w:ascii="Arial" w:hAnsi="Arial" w:cs="Arial"/>
          <w:b/>
          <w:sz w:val="24"/>
          <w:szCs w:val="24"/>
          <w:u w:val="single"/>
        </w:rPr>
        <w:t>)</w:t>
      </w:r>
    </w:p>
    <w:p w14:paraId="7B36DA64" w14:textId="77777777" w:rsidR="00E635A0" w:rsidRPr="00BC7F41" w:rsidRDefault="00E635A0" w:rsidP="008E2676">
      <w:pPr>
        <w:rPr>
          <w:rFonts w:ascii="Arial" w:hAnsi="Arial" w:cs="Arial"/>
          <w:sz w:val="24"/>
          <w:szCs w:val="24"/>
        </w:rPr>
      </w:pPr>
    </w:p>
    <w:p w14:paraId="026539EC" w14:textId="77777777" w:rsidR="002C3E49" w:rsidRPr="00BC7F41" w:rsidRDefault="002C3E49" w:rsidP="008E2676">
      <w:p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b/>
          <w:color w:val="0070C0"/>
          <w:sz w:val="24"/>
          <w:szCs w:val="24"/>
        </w:rPr>
        <w:t>Legal provisions for existence of a national vigilance system.</w:t>
      </w:r>
    </w:p>
    <w:p w14:paraId="006BD580" w14:textId="77777777" w:rsidR="00A9472C" w:rsidRPr="00BC7F41" w:rsidRDefault="002C3E49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Is there any legal basis to establish a </w:t>
      </w:r>
      <w:r w:rsidR="00A9472C" w:rsidRPr="00BC7F41">
        <w:rPr>
          <w:rFonts w:ascii="Arial" w:hAnsi="Arial" w:cs="Arial"/>
          <w:color w:val="0070C0"/>
          <w:sz w:val="24"/>
          <w:szCs w:val="24"/>
        </w:rPr>
        <w:t>surveillance system for ADRs?</w:t>
      </w:r>
    </w:p>
    <w:p w14:paraId="43EA3CE9" w14:textId="77777777" w:rsidR="00A9472C" w:rsidRPr="00BC7F41" w:rsidRDefault="00A9472C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How </w:t>
      </w:r>
      <w:r w:rsidR="002C3E49" w:rsidRPr="00BC7F41">
        <w:rPr>
          <w:rFonts w:ascii="Arial" w:hAnsi="Arial" w:cs="Arial"/>
          <w:color w:val="0070C0"/>
          <w:sz w:val="24"/>
          <w:szCs w:val="24"/>
        </w:rPr>
        <w:t>d</w:t>
      </w:r>
      <w:r w:rsidRPr="00BC7F41">
        <w:rPr>
          <w:rFonts w:ascii="Arial" w:hAnsi="Arial" w:cs="Arial"/>
          <w:color w:val="0070C0"/>
          <w:sz w:val="24"/>
          <w:szCs w:val="24"/>
        </w:rPr>
        <w:t>o</w:t>
      </w:r>
      <w:r w:rsidR="002C3E49" w:rsidRPr="00BC7F41">
        <w:rPr>
          <w:rFonts w:ascii="Arial" w:hAnsi="Arial" w:cs="Arial"/>
          <w:color w:val="0070C0"/>
          <w:sz w:val="24"/>
          <w:szCs w:val="24"/>
        </w:rPr>
        <w:t xml:space="preserve"> </w:t>
      </w:r>
      <w:r w:rsidRPr="00BC7F41">
        <w:rPr>
          <w:rFonts w:ascii="Arial" w:hAnsi="Arial" w:cs="Arial"/>
          <w:color w:val="0070C0"/>
          <w:sz w:val="24"/>
          <w:szCs w:val="24"/>
        </w:rPr>
        <w:t>you enforce the provision?</w:t>
      </w:r>
    </w:p>
    <w:p w14:paraId="0C2F83F8" w14:textId="77777777" w:rsidR="002C3E49" w:rsidRPr="00BC7F41" w:rsidRDefault="00A9472C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Does it</w:t>
      </w:r>
      <w:r w:rsidR="002C3E49" w:rsidRPr="00BC7F41">
        <w:rPr>
          <w:rFonts w:ascii="Arial" w:hAnsi="Arial" w:cs="Arial"/>
          <w:color w:val="0070C0"/>
          <w:sz w:val="24"/>
          <w:szCs w:val="24"/>
        </w:rPr>
        <w:t xml:space="preserve"> provide for adequate and proportional sanctions, penalties and prosecution of violations </w:t>
      </w:r>
      <w:r w:rsidRPr="00BC7F41">
        <w:rPr>
          <w:rFonts w:ascii="Arial" w:hAnsi="Arial" w:cs="Arial"/>
          <w:color w:val="0070C0"/>
          <w:sz w:val="24"/>
          <w:szCs w:val="24"/>
        </w:rPr>
        <w:t>of the applicable legislation</w:t>
      </w:r>
      <w:r w:rsidR="002C3E49" w:rsidRPr="00BC7F41">
        <w:rPr>
          <w:rFonts w:ascii="Arial" w:hAnsi="Arial" w:cs="Arial"/>
          <w:color w:val="0070C0"/>
          <w:sz w:val="24"/>
          <w:szCs w:val="24"/>
        </w:rPr>
        <w:t>?</w:t>
      </w:r>
    </w:p>
    <w:p w14:paraId="15E672D9" w14:textId="77777777" w:rsidR="009B1002" w:rsidRPr="00BC7F41" w:rsidRDefault="009B1002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</w:t>
      </w:r>
      <w:r w:rsidR="00F27C63">
        <w:rPr>
          <w:rFonts w:ascii="Arial" w:hAnsi="Arial" w:cs="Arial"/>
          <w:color w:val="0070C0"/>
          <w:sz w:val="24"/>
          <w:szCs w:val="24"/>
        </w:rPr>
        <w:t>ow</w:t>
      </w:r>
      <w:r w:rsidRPr="00BC7F41">
        <w:rPr>
          <w:rFonts w:ascii="Arial" w:hAnsi="Arial" w:cs="Arial"/>
          <w:color w:val="0070C0"/>
          <w:sz w:val="24"/>
          <w:szCs w:val="24"/>
        </w:rPr>
        <w:t xml:space="preserve"> does the legislation</w:t>
      </w:r>
      <w:r w:rsidR="00A9472C" w:rsidRPr="00BC7F41">
        <w:rPr>
          <w:rFonts w:ascii="Arial" w:hAnsi="Arial" w:cs="Arial"/>
          <w:color w:val="0070C0"/>
          <w:sz w:val="24"/>
          <w:szCs w:val="24"/>
        </w:rPr>
        <w:t xml:space="preserve"> define the duties, powers, and responsibilities of the regulatory authority to manage risks associated with the use of medical products, including</w:t>
      </w:r>
      <w:r w:rsidRPr="00BC7F41">
        <w:rPr>
          <w:rFonts w:ascii="Arial" w:hAnsi="Arial" w:cs="Arial"/>
          <w:color w:val="0070C0"/>
          <w:sz w:val="24"/>
          <w:szCs w:val="24"/>
        </w:rPr>
        <w:t>:</w:t>
      </w:r>
    </w:p>
    <w:p w14:paraId="44D0B9AF" w14:textId="77777777" w:rsidR="009B1002" w:rsidRPr="00BC7F41" w:rsidRDefault="009B1002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C</w:t>
      </w:r>
      <w:r w:rsidR="00A9472C" w:rsidRPr="00BC7F41">
        <w:rPr>
          <w:rFonts w:ascii="Arial" w:hAnsi="Arial" w:cs="Arial"/>
          <w:color w:val="0070C0"/>
          <w:sz w:val="24"/>
          <w:szCs w:val="24"/>
        </w:rPr>
        <w:t>ollection of data on the s</w:t>
      </w:r>
      <w:r w:rsidRPr="00BC7F41">
        <w:rPr>
          <w:rFonts w:ascii="Arial" w:hAnsi="Arial" w:cs="Arial"/>
          <w:color w:val="0070C0"/>
          <w:sz w:val="24"/>
          <w:szCs w:val="24"/>
        </w:rPr>
        <w:t>afety of the medical products</w:t>
      </w:r>
    </w:p>
    <w:p w14:paraId="16705A06" w14:textId="77777777" w:rsidR="009B1002" w:rsidRPr="00BC7F41" w:rsidRDefault="009B1002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</w:t>
      </w:r>
      <w:r w:rsidR="00A9472C" w:rsidRPr="00BC7F41">
        <w:rPr>
          <w:rFonts w:ascii="Arial" w:hAnsi="Arial" w:cs="Arial"/>
          <w:color w:val="0070C0"/>
          <w:sz w:val="24"/>
          <w:szCs w:val="24"/>
        </w:rPr>
        <w:t xml:space="preserve">nalysis and investigation of this data, and </w:t>
      </w:r>
    </w:p>
    <w:p w14:paraId="6F3A5DC9" w14:textId="77777777" w:rsidR="002C3E49" w:rsidRPr="00BC7F41" w:rsidRDefault="009B1002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</w:t>
      </w:r>
      <w:r w:rsidR="00A9472C" w:rsidRPr="00BC7F41">
        <w:rPr>
          <w:rFonts w:ascii="Arial" w:hAnsi="Arial" w:cs="Arial"/>
          <w:color w:val="0070C0"/>
          <w:sz w:val="24"/>
          <w:szCs w:val="24"/>
        </w:rPr>
        <w:t>doption of regulatory m</w:t>
      </w:r>
      <w:r w:rsidRPr="00BC7F41">
        <w:rPr>
          <w:rFonts w:ascii="Arial" w:hAnsi="Arial" w:cs="Arial"/>
          <w:color w:val="0070C0"/>
          <w:sz w:val="24"/>
          <w:szCs w:val="24"/>
        </w:rPr>
        <w:t>easures by the health authority</w:t>
      </w:r>
      <w:r w:rsidR="002C3E49" w:rsidRPr="00BC7F41">
        <w:rPr>
          <w:rFonts w:ascii="Arial" w:hAnsi="Arial" w:cs="Arial"/>
          <w:color w:val="0070C0"/>
          <w:sz w:val="24"/>
          <w:szCs w:val="24"/>
        </w:rPr>
        <w:t>?</w:t>
      </w:r>
    </w:p>
    <w:p w14:paraId="2D2CDE68" w14:textId="77777777" w:rsidR="000B015E" w:rsidRPr="00BC7F41" w:rsidRDefault="00D70371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re there Guidelines or other documentation encouraging healthcare institutions and consumers to report ADRs to the NRA?</w:t>
      </w:r>
    </w:p>
    <w:p w14:paraId="2D5D1552" w14:textId="77777777" w:rsidR="002C3E49" w:rsidRPr="00BC7F41" w:rsidRDefault="00C91B50" w:rsidP="008E2676">
      <w:pPr>
        <w:rPr>
          <w:rFonts w:ascii="Arial" w:hAnsi="Arial" w:cs="Arial"/>
          <w:b/>
          <w:color w:val="0070C0"/>
          <w:sz w:val="24"/>
          <w:szCs w:val="24"/>
        </w:rPr>
      </w:pPr>
      <w:r w:rsidRPr="00BC7F41">
        <w:rPr>
          <w:rFonts w:ascii="Arial" w:hAnsi="Arial" w:cs="Arial"/>
          <w:b/>
          <w:color w:val="0070C0"/>
          <w:sz w:val="24"/>
          <w:szCs w:val="24"/>
        </w:rPr>
        <w:t>Guidelines for planning, conducting, monitoring, and reporting of vigilance activities.</w:t>
      </w:r>
    </w:p>
    <w:p w14:paraId="6707C6F3" w14:textId="77777777" w:rsidR="00C91B50" w:rsidRPr="00BC7F41" w:rsidRDefault="00C91B50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lastRenderedPageBreak/>
        <w:t xml:space="preserve">How do you go about </w:t>
      </w:r>
      <w:r w:rsidR="00C0343F">
        <w:rPr>
          <w:rFonts w:ascii="Arial" w:hAnsi="Arial" w:cs="Arial"/>
          <w:color w:val="0070C0"/>
          <w:sz w:val="24"/>
          <w:szCs w:val="24"/>
        </w:rPr>
        <w:t xml:space="preserve">ADR </w:t>
      </w:r>
      <w:r w:rsidRPr="00BC7F41">
        <w:rPr>
          <w:rFonts w:ascii="Arial" w:hAnsi="Arial" w:cs="Arial"/>
          <w:color w:val="0070C0"/>
          <w:sz w:val="24"/>
          <w:szCs w:val="24"/>
        </w:rPr>
        <w:t>surveillance activities? Any guidelines</w:t>
      </w:r>
      <w:r w:rsidR="00263655">
        <w:rPr>
          <w:rFonts w:ascii="Arial" w:hAnsi="Arial" w:cs="Arial"/>
          <w:color w:val="0070C0"/>
          <w:sz w:val="24"/>
          <w:szCs w:val="24"/>
        </w:rPr>
        <w:t>/SOPs</w:t>
      </w:r>
      <w:r w:rsidRPr="00BC7F41">
        <w:rPr>
          <w:rFonts w:ascii="Arial" w:hAnsi="Arial" w:cs="Arial"/>
          <w:color w:val="0070C0"/>
          <w:sz w:val="24"/>
          <w:szCs w:val="24"/>
        </w:rPr>
        <w:t xml:space="preserve"> </w:t>
      </w:r>
      <w:r w:rsidR="00583E8E" w:rsidRPr="00BC7F41">
        <w:rPr>
          <w:rFonts w:ascii="Arial" w:hAnsi="Arial" w:cs="Arial"/>
          <w:color w:val="0070C0"/>
          <w:sz w:val="24"/>
          <w:szCs w:val="24"/>
        </w:rPr>
        <w:t>on planning, conducting, monitoring and reporting? The documentation should contain:</w:t>
      </w:r>
    </w:p>
    <w:p w14:paraId="30684227" w14:textId="77777777" w:rsidR="00583E8E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Objectives of the vigilance system; </w:t>
      </w:r>
    </w:p>
    <w:p w14:paraId="2ABE9EE5" w14:textId="77777777" w:rsidR="00583E8E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List of events (ADRs) to be reported</w:t>
      </w:r>
    </w:p>
    <w:p w14:paraId="6DE29107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Clear definitions of terminology relevant for analysis and response (e.g., adverse reaction, medication error, coincidental error, program error, ser</w:t>
      </w:r>
      <w:r w:rsidR="0034221B" w:rsidRPr="00BC7F41">
        <w:rPr>
          <w:rFonts w:ascii="Arial" w:hAnsi="Arial" w:cs="Arial"/>
          <w:color w:val="0070C0"/>
          <w:sz w:val="24"/>
          <w:szCs w:val="24"/>
        </w:rPr>
        <w:t>ious event, and cluster event);</w:t>
      </w:r>
    </w:p>
    <w:p w14:paraId="27E2B194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Information on how to report (i.e., who, how, where, when and to whom); </w:t>
      </w:r>
    </w:p>
    <w:p w14:paraId="3EC3544E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All medical products to be included in the reporting system (i.e., reporting is not restricted to certain products or sectors); </w:t>
      </w:r>
    </w:p>
    <w:p w14:paraId="6686107F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Procedures for analyzing data; </w:t>
      </w:r>
    </w:p>
    <w:p w14:paraId="4033C203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Procedures for providing feedback of findings to key players (e.g. reporters of complaints, informers, parents, caregivers, associations and communities) and for relevant follow-up actions; </w:t>
      </w:r>
    </w:p>
    <w:p w14:paraId="1CA6B9D2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Guidance for investigations and actions to be taken in case of serious events or a cluster of events </w:t>
      </w:r>
    </w:p>
    <w:p w14:paraId="433360C4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Guidance on assessment of the balance between risks and benefits for medical products; </w:t>
      </w:r>
    </w:p>
    <w:p w14:paraId="251410E0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Guidance on crisis prevention and management; </w:t>
      </w:r>
    </w:p>
    <w:p w14:paraId="0DD83AC5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Guidance on communication of vigilance information; </w:t>
      </w:r>
    </w:p>
    <w:p w14:paraId="3B533F6E" w14:textId="77777777" w:rsidR="0034221B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Definition of the individuals in charge; </w:t>
      </w:r>
    </w:p>
    <w:p w14:paraId="03B52AB8" w14:textId="77777777" w:rsidR="00583E8E" w:rsidRPr="00BC7F41" w:rsidRDefault="00583E8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Guidance on potential vigilance-related differences and particularities among different medical products (e.g. </w:t>
      </w:r>
      <w:r w:rsidR="0034221B" w:rsidRPr="00BC7F41">
        <w:rPr>
          <w:rFonts w:ascii="Arial" w:hAnsi="Arial" w:cs="Arial"/>
          <w:color w:val="0070C0"/>
          <w:sz w:val="24"/>
          <w:szCs w:val="24"/>
        </w:rPr>
        <w:t>medical devices, herbal medicinal products, food products</w:t>
      </w:r>
      <w:r w:rsidRPr="00BC7F41">
        <w:rPr>
          <w:rFonts w:ascii="Arial" w:hAnsi="Arial" w:cs="Arial"/>
          <w:color w:val="0070C0"/>
          <w:sz w:val="24"/>
          <w:szCs w:val="24"/>
        </w:rPr>
        <w:t>).</w:t>
      </w:r>
    </w:p>
    <w:p w14:paraId="58347A75" w14:textId="77777777" w:rsidR="0034221B" w:rsidRPr="00BC7F41" w:rsidRDefault="0034221B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Are these </w:t>
      </w:r>
      <w:r w:rsidR="00C63264" w:rsidRPr="00BC7F41">
        <w:rPr>
          <w:rFonts w:ascii="Arial" w:hAnsi="Arial" w:cs="Arial"/>
          <w:color w:val="0070C0"/>
          <w:sz w:val="24"/>
          <w:szCs w:val="24"/>
        </w:rPr>
        <w:t>guidelines consistent with other internationally accepted Guidelines? (WHO)</w:t>
      </w:r>
    </w:p>
    <w:p w14:paraId="704ABB62" w14:textId="77777777" w:rsidR="00C63264" w:rsidRPr="00BC7F41" w:rsidRDefault="00C63264" w:rsidP="008E2676">
      <w:pPr>
        <w:rPr>
          <w:rFonts w:ascii="Arial" w:hAnsi="Arial" w:cs="Arial"/>
          <w:b/>
          <w:color w:val="0070C0"/>
          <w:sz w:val="24"/>
          <w:szCs w:val="24"/>
        </w:rPr>
      </w:pPr>
      <w:r w:rsidRPr="00BC7F41">
        <w:rPr>
          <w:rFonts w:ascii="Arial" w:hAnsi="Arial" w:cs="Arial"/>
          <w:b/>
          <w:color w:val="0070C0"/>
          <w:sz w:val="24"/>
          <w:szCs w:val="24"/>
        </w:rPr>
        <w:t>Defined organizational structure with clear responsibilities to conduct vigilance activities</w:t>
      </w:r>
    </w:p>
    <w:p w14:paraId="7E03997B" w14:textId="77777777" w:rsidR="00C63264" w:rsidRPr="00BC7F41" w:rsidRDefault="006A200D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ow do</w:t>
      </w:r>
      <w:r w:rsidR="00C63264" w:rsidRPr="00BC7F41">
        <w:rPr>
          <w:rFonts w:ascii="Arial" w:hAnsi="Arial" w:cs="Arial"/>
          <w:color w:val="0070C0"/>
          <w:sz w:val="24"/>
          <w:szCs w:val="24"/>
        </w:rPr>
        <w:t xml:space="preserve"> the surveillance activities fit into the organizational structure?</w:t>
      </w:r>
    </w:p>
    <w:p w14:paraId="6B23FFB0" w14:textId="77777777" w:rsidR="006A200D" w:rsidRPr="00BC7F41" w:rsidRDefault="006A200D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Organization chart along with identification of the particular structures implementing the function.</w:t>
      </w:r>
    </w:p>
    <w:p w14:paraId="5F14F474" w14:textId="77777777" w:rsidR="006A200D" w:rsidRPr="00BC7F41" w:rsidRDefault="006A200D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Documentation clarifying roles and responsibilities of the structures implementing vigilance activities.</w:t>
      </w:r>
    </w:p>
    <w:p w14:paraId="41F2E72C" w14:textId="77777777" w:rsidR="00C63264" w:rsidRPr="00BC7F41" w:rsidRDefault="006A200D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Documentation identifying established mechanisms of coordination (e.g., committees, internal work-sharing, and workflow) among structures, if any, which take part in vigilance activities.</w:t>
      </w:r>
    </w:p>
    <w:p w14:paraId="1E9B6571" w14:textId="77777777" w:rsidR="006A200D" w:rsidRPr="00BC7F41" w:rsidRDefault="00D87347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re there any implemented and documented procedures and mechanisms that allow the involvement, coordination and communication among stakeholders?</w:t>
      </w:r>
    </w:p>
    <w:p w14:paraId="4A8F6D74" w14:textId="77777777" w:rsidR="00243951" w:rsidRPr="00BC7F41" w:rsidRDefault="0024395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List of stakeholders relevant to vigilance of different medical product streams</w:t>
      </w:r>
    </w:p>
    <w:p w14:paraId="7B66C6F7" w14:textId="77777777" w:rsidR="00D87347" w:rsidRPr="00BC7F41" w:rsidRDefault="0024395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greements, MOUs and standard operating procedures (SOPs) defining the means of communication and collaboration among the identified stakeholders</w:t>
      </w:r>
    </w:p>
    <w:p w14:paraId="30EBEB0A" w14:textId="77777777" w:rsidR="00243951" w:rsidRPr="00BC7F41" w:rsidRDefault="0024395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lastRenderedPageBreak/>
        <w:t>Example records of communication and collaboration demonstrating implementation of the above-mentioned procedures.</w:t>
      </w:r>
    </w:p>
    <w:p w14:paraId="65A4BB78" w14:textId="77777777" w:rsidR="00243951" w:rsidRPr="00BC7F41" w:rsidRDefault="0024395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Guidelines or SOPs defining procedures for external and internal communications. </w:t>
      </w:r>
    </w:p>
    <w:p w14:paraId="7BB8C674" w14:textId="77777777" w:rsidR="00243951" w:rsidRPr="00BC7F41" w:rsidRDefault="0024395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Documentation that regular meetings and other formal or official communication among above-mentioned stakeholders take place. This documentation should provide evidence for a systematic and well-established communication process. </w:t>
      </w:r>
    </w:p>
    <w:p w14:paraId="7AA24480" w14:textId="77777777" w:rsidR="00243951" w:rsidRPr="00BC7F41" w:rsidRDefault="0024395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Documentation of paths of communication and reporting. </w:t>
      </w:r>
    </w:p>
    <w:p w14:paraId="3E2AE626" w14:textId="77777777" w:rsidR="00243951" w:rsidRPr="00BC7F41" w:rsidRDefault="0024395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Platforms for information sharing and exchange.</w:t>
      </w:r>
    </w:p>
    <w:p w14:paraId="0ECC1F31" w14:textId="77777777" w:rsidR="00C42049" w:rsidRPr="00BC7F41" w:rsidRDefault="00C42049" w:rsidP="008E2676">
      <w:pPr>
        <w:rPr>
          <w:rFonts w:ascii="Arial" w:hAnsi="Arial" w:cs="Arial"/>
          <w:b/>
          <w:color w:val="0070C0"/>
          <w:sz w:val="24"/>
          <w:szCs w:val="24"/>
        </w:rPr>
      </w:pPr>
      <w:r w:rsidRPr="00BC7F41">
        <w:rPr>
          <w:rFonts w:ascii="Arial" w:hAnsi="Arial" w:cs="Arial"/>
          <w:b/>
          <w:color w:val="0070C0"/>
          <w:sz w:val="24"/>
          <w:szCs w:val="24"/>
        </w:rPr>
        <w:t>Sufficient competent staff (i.e., education, training, skills and experience) assigned to perform vigilance activities</w:t>
      </w:r>
    </w:p>
    <w:p w14:paraId="47D5570B" w14:textId="77777777" w:rsidR="00C42049" w:rsidRPr="00BC7F41" w:rsidRDefault="00C42049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ow many people are involved in each of the documented activities along the entire surveillan</w:t>
      </w:r>
      <w:r w:rsidR="009E5505" w:rsidRPr="00BC7F41">
        <w:rPr>
          <w:rFonts w:ascii="Arial" w:hAnsi="Arial" w:cs="Arial"/>
          <w:color w:val="0070C0"/>
          <w:sz w:val="24"/>
          <w:szCs w:val="24"/>
        </w:rPr>
        <w:t>ce process flow?</w:t>
      </w:r>
    </w:p>
    <w:p w14:paraId="5E791C55" w14:textId="77777777" w:rsidR="00AC34BB" w:rsidRPr="00BC7F41" w:rsidRDefault="00AC34BB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What level of education is required?  Any required skills and experi</w:t>
      </w:r>
      <w:r w:rsidR="00E8594E" w:rsidRPr="00BC7F41">
        <w:rPr>
          <w:rFonts w:ascii="Arial" w:hAnsi="Arial" w:cs="Arial"/>
          <w:color w:val="0070C0"/>
          <w:sz w:val="24"/>
          <w:szCs w:val="24"/>
        </w:rPr>
        <w:t>e</w:t>
      </w:r>
      <w:r w:rsidRPr="00BC7F41">
        <w:rPr>
          <w:rFonts w:ascii="Arial" w:hAnsi="Arial" w:cs="Arial"/>
          <w:color w:val="0070C0"/>
          <w:sz w:val="24"/>
          <w:szCs w:val="24"/>
        </w:rPr>
        <w:t>nces?</w:t>
      </w:r>
    </w:p>
    <w:p w14:paraId="6740D2D3" w14:textId="77777777" w:rsidR="00E8594E" w:rsidRPr="00BC7F41" w:rsidRDefault="00AC34BB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ow are people trained on the job?</w:t>
      </w:r>
      <w:r w:rsidR="00E8594E" w:rsidRPr="00BC7F41">
        <w:rPr>
          <w:rFonts w:ascii="Arial" w:hAnsi="Arial" w:cs="Arial"/>
          <w:color w:val="0070C0"/>
          <w:sz w:val="24"/>
          <w:szCs w:val="24"/>
        </w:rPr>
        <w:t xml:space="preserve"> Availability of any documentation on the list of the requisite skills and training for each position.</w:t>
      </w:r>
      <w:r w:rsidR="00FB4805" w:rsidRPr="00BC7F41">
        <w:rPr>
          <w:rFonts w:ascii="Arial" w:hAnsi="Arial" w:cs="Arial"/>
          <w:color w:val="0070C0"/>
          <w:sz w:val="24"/>
          <w:szCs w:val="24"/>
        </w:rPr>
        <w:t xml:space="preserve"> Is there a training plan?</w:t>
      </w:r>
    </w:p>
    <w:p w14:paraId="3CE4E2B6" w14:textId="77777777" w:rsidR="00C42049" w:rsidRPr="00BC7F41" w:rsidRDefault="00E940D1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re there documented job descriptions of staff?</w:t>
      </w:r>
      <w:r w:rsidR="00FB4805" w:rsidRPr="00BC7F41">
        <w:rPr>
          <w:rFonts w:ascii="Arial" w:hAnsi="Arial" w:cs="Arial"/>
          <w:color w:val="0070C0"/>
          <w:sz w:val="24"/>
          <w:szCs w:val="24"/>
        </w:rPr>
        <w:t xml:space="preserve"> Training records available?</w:t>
      </w:r>
    </w:p>
    <w:p w14:paraId="33DA35D6" w14:textId="77777777" w:rsidR="00E940D1" w:rsidRPr="00BC7F41" w:rsidRDefault="001557EF" w:rsidP="008E2676">
      <w:pPr>
        <w:rPr>
          <w:rFonts w:ascii="Arial" w:hAnsi="Arial" w:cs="Arial"/>
          <w:b/>
          <w:color w:val="0070C0"/>
          <w:sz w:val="24"/>
          <w:szCs w:val="24"/>
        </w:rPr>
      </w:pPr>
      <w:r w:rsidRPr="00BC7F41">
        <w:rPr>
          <w:rFonts w:ascii="Arial" w:hAnsi="Arial" w:cs="Arial"/>
          <w:b/>
          <w:color w:val="0070C0"/>
          <w:sz w:val="24"/>
          <w:szCs w:val="24"/>
        </w:rPr>
        <w:t>Vigilance procedures and tools are in place and implemented for collection and assessment of ADRs</w:t>
      </w:r>
    </w:p>
    <w:p w14:paraId="555024CA" w14:textId="77777777" w:rsidR="001557EF" w:rsidRPr="00BC7F41" w:rsidRDefault="001557EF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What reporting system is employed and available to healthcare professionals and patients – paper-based or an electronic-based?</w:t>
      </w:r>
    </w:p>
    <w:p w14:paraId="7EA02F3F" w14:textId="77777777" w:rsidR="0047552E" w:rsidRDefault="001557EF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How </w:t>
      </w:r>
      <w:r w:rsidR="0047552E" w:rsidRPr="00BC7F41">
        <w:rPr>
          <w:rFonts w:ascii="Arial" w:hAnsi="Arial" w:cs="Arial"/>
          <w:color w:val="0070C0"/>
          <w:sz w:val="24"/>
          <w:szCs w:val="24"/>
        </w:rPr>
        <w:t>a</w:t>
      </w:r>
      <w:r w:rsidR="00F27C63">
        <w:rPr>
          <w:rFonts w:ascii="Arial" w:hAnsi="Arial" w:cs="Arial"/>
          <w:color w:val="0070C0"/>
          <w:sz w:val="24"/>
          <w:szCs w:val="24"/>
        </w:rPr>
        <w:t>re ADRs detected and processed?</w:t>
      </w:r>
    </w:p>
    <w:p w14:paraId="62418A3B" w14:textId="77777777" w:rsidR="00F27C63" w:rsidRPr="00BC7F41" w:rsidRDefault="00F27C63" w:rsidP="00F27C63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>
        <w:rPr>
          <w:rFonts w:ascii="Arial" w:hAnsi="Arial" w:cs="Arial"/>
          <w:color w:val="0070C0"/>
          <w:sz w:val="24"/>
          <w:szCs w:val="24"/>
        </w:rPr>
        <w:t>Documented procedural steps (flow chart)</w:t>
      </w:r>
    </w:p>
    <w:p w14:paraId="0760ED80" w14:textId="77777777" w:rsidR="00CC3A8F" w:rsidRPr="00BC7F41" w:rsidRDefault="00CC3A8F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What system is used</w:t>
      </w:r>
      <w:r w:rsidR="001557EF" w:rsidRPr="00BC7F41">
        <w:rPr>
          <w:rFonts w:ascii="Arial" w:hAnsi="Arial" w:cs="Arial"/>
          <w:color w:val="0070C0"/>
          <w:sz w:val="24"/>
          <w:szCs w:val="24"/>
        </w:rPr>
        <w:t xml:space="preserve"> for detection and receipt of vigilance events and ADR reports that is complemented with reporting systems (e.g., either active or passive, and either sentinel or country- or state-wide)</w:t>
      </w:r>
      <w:r w:rsidRPr="00BC7F41">
        <w:rPr>
          <w:rFonts w:ascii="Arial" w:hAnsi="Arial" w:cs="Arial"/>
          <w:color w:val="0070C0"/>
          <w:sz w:val="24"/>
          <w:szCs w:val="24"/>
        </w:rPr>
        <w:t>?</w:t>
      </w:r>
    </w:p>
    <w:p w14:paraId="2C8408D7" w14:textId="77777777" w:rsidR="001557EF" w:rsidRPr="00BC7F41" w:rsidRDefault="00CC3A8F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Is it sensitive</w:t>
      </w:r>
      <w:r w:rsidR="001557EF" w:rsidRPr="00BC7F41">
        <w:rPr>
          <w:rFonts w:ascii="Arial" w:hAnsi="Arial" w:cs="Arial"/>
          <w:color w:val="0070C0"/>
          <w:sz w:val="24"/>
          <w:szCs w:val="24"/>
        </w:rPr>
        <w:t xml:space="preserve"> to detect serious events or clusters of </w:t>
      </w:r>
      <w:r w:rsidRPr="00BC7F41">
        <w:rPr>
          <w:rFonts w:ascii="Arial" w:hAnsi="Arial" w:cs="Arial"/>
          <w:color w:val="0070C0"/>
          <w:sz w:val="24"/>
          <w:szCs w:val="24"/>
        </w:rPr>
        <w:t>events?</w:t>
      </w:r>
      <w:r w:rsidR="001557EF" w:rsidRPr="00BC7F41">
        <w:rPr>
          <w:rFonts w:ascii="Arial" w:hAnsi="Arial" w:cs="Arial"/>
          <w:color w:val="0070C0"/>
          <w:sz w:val="24"/>
          <w:szCs w:val="24"/>
        </w:rPr>
        <w:t xml:space="preserve"> </w:t>
      </w:r>
      <w:r w:rsidRPr="00BC7F41">
        <w:rPr>
          <w:rFonts w:ascii="Arial" w:hAnsi="Arial" w:cs="Arial"/>
          <w:color w:val="0070C0"/>
          <w:sz w:val="24"/>
          <w:szCs w:val="24"/>
        </w:rPr>
        <w:t xml:space="preserve">The </w:t>
      </w:r>
      <w:r w:rsidR="001557EF" w:rsidRPr="00BC7F41">
        <w:rPr>
          <w:rFonts w:ascii="Arial" w:hAnsi="Arial" w:cs="Arial"/>
          <w:color w:val="0070C0"/>
          <w:sz w:val="24"/>
          <w:szCs w:val="24"/>
        </w:rPr>
        <w:t>number and rates of reports within defined periods, ADRs following off-label use, and a breakdown of reports that compares district or regional reporting activities for the different products and populations that are involved in vigilance reporting.</w:t>
      </w:r>
    </w:p>
    <w:p w14:paraId="6053E291" w14:textId="77777777" w:rsidR="00272104" w:rsidRPr="00BC7F41" w:rsidRDefault="00CC3A8F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re there timelines for review, analysis, and causality assessment of ADRs</w:t>
      </w:r>
      <w:r w:rsidR="00272104" w:rsidRPr="00BC7F41">
        <w:rPr>
          <w:rFonts w:ascii="Arial" w:hAnsi="Arial" w:cs="Arial"/>
          <w:color w:val="0070C0"/>
          <w:sz w:val="24"/>
          <w:szCs w:val="24"/>
        </w:rPr>
        <w:t>?</w:t>
      </w:r>
    </w:p>
    <w:p w14:paraId="0D27B2F0" w14:textId="77777777" w:rsidR="00272104" w:rsidRPr="00BC7F41" w:rsidRDefault="00272104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How long does it take for investigations to be initiated </w:t>
      </w:r>
      <w:r w:rsidR="00CC3A8F" w:rsidRPr="00BC7F41">
        <w:rPr>
          <w:rFonts w:ascii="Arial" w:hAnsi="Arial" w:cs="Arial"/>
          <w:color w:val="0070C0"/>
          <w:sz w:val="24"/>
          <w:szCs w:val="24"/>
        </w:rPr>
        <w:t>following reporting</w:t>
      </w:r>
      <w:r w:rsidRPr="00BC7F41">
        <w:rPr>
          <w:rFonts w:ascii="Arial" w:hAnsi="Arial" w:cs="Arial"/>
          <w:color w:val="0070C0"/>
          <w:sz w:val="24"/>
          <w:szCs w:val="24"/>
        </w:rPr>
        <w:t>?</w:t>
      </w:r>
    </w:p>
    <w:p w14:paraId="470867FF" w14:textId="77777777" w:rsidR="00272104" w:rsidRPr="00BC7F41" w:rsidRDefault="00272104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ow are</w:t>
      </w:r>
      <w:r w:rsidR="00CC3A8F" w:rsidRPr="00BC7F41">
        <w:rPr>
          <w:rFonts w:ascii="Arial" w:hAnsi="Arial" w:cs="Arial"/>
          <w:color w:val="0070C0"/>
          <w:sz w:val="24"/>
          <w:szCs w:val="24"/>
        </w:rPr>
        <w:t xml:space="preserve"> </w:t>
      </w:r>
      <w:r w:rsidRPr="00BC7F41">
        <w:rPr>
          <w:rFonts w:ascii="Arial" w:hAnsi="Arial" w:cs="Arial"/>
          <w:color w:val="0070C0"/>
          <w:sz w:val="24"/>
          <w:szCs w:val="24"/>
        </w:rPr>
        <w:t>i</w:t>
      </w:r>
      <w:r w:rsidR="00CC3A8F" w:rsidRPr="00BC7F41">
        <w:rPr>
          <w:rFonts w:ascii="Arial" w:hAnsi="Arial" w:cs="Arial"/>
          <w:color w:val="0070C0"/>
          <w:sz w:val="24"/>
          <w:szCs w:val="24"/>
        </w:rPr>
        <w:t>nvestigation</w:t>
      </w:r>
      <w:r w:rsidRPr="00BC7F41">
        <w:rPr>
          <w:rFonts w:ascii="Arial" w:hAnsi="Arial" w:cs="Arial"/>
          <w:color w:val="0070C0"/>
          <w:sz w:val="24"/>
          <w:szCs w:val="24"/>
        </w:rPr>
        <w:t>s done?</w:t>
      </w:r>
      <w:r w:rsidR="008E4380">
        <w:rPr>
          <w:rFonts w:ascii="Arial" w:hAnsi="Arial" w:cs="Arial"/>
          <w:color w:val="0070C0"/>
          <w:sz w:val="24"/>
          <w:szCs w:val="24"/>
        </w:rPr>
        <w:t>*</w:t>
      </w:r>
    </w:p>
    <w:p w14:paraId="288A6E11" w14:textId="77777777" w:rsidR="00272104" w:rsidRPr="00BC7F41" w:rsidRDefault="00272104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re there records of ADRs and how are they maintained?</w:t>
      </w:r>
    </w:p>
    <w:p w14:paraId="61AD4024" w14:textId="77777777" w:rsidR="00A9060F" w:rsidRPr="00BC7F41" w:rsidRDefault="00A9060F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re the procedures consistent with the set out objectives?</w:t>
      </w:r>
    </w:p>
    <w:p w14:paraId="4E82873C" w14:textId="77777777" w:rsidR="00E90A9D" w:rsidRPr="00BC7F41" w:rsidRDefault="00587256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r</w:t>
      </w:r>
      <w:r w:rsidR="00FD6800" w:rsidRPr="00BC7F41">
        <w:rPr>
          <w:rFonts w:ascii="Arial" w:hAnsi="Arial" w:cs="Arial"/>
          <w:color w:val="0070C0"/>
          <w:sz w:val="24"/>
          <w:szCs w:val="24"/>
        </w:rPr>
        <w:t>e there thresholds for withdrawing or recalling products that are detected by the system?</w:t>
      </w:r>
    </w:p>
    <w:p w14:paraId="008AE0B1" w14:textId="77777777" w:rsidR="00FD6800" w:rsidRPr="00BC7F41" w:rsidRDefault="00FD6800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as there been</w:t>
      </w:r>
      <w:r w:rsidR="00E90A9D" w:rsidRPr="00BC7F41">
        <w:rPr>
          <w:rFonts w:ascii="Arial" w:hAnsi="Arial" w:cs="Arial"/>
          <w:color w:val="0070C0"/>
          <w:sz w:val="24"/>
          <w:szCs w:val="24"/>
        </w:rPr>
        <w:t xml:space="preserve"> a change in the case definition</w:t>
      </w:r>
      <w:r w:rsidRPr="00BC7F41">
        <w:rPr>
          <w:rFonts w:ascii="Arial" w:hAnsi="Arial" w:cs="Arial"/>
          <w:color w:val="0070C0"/>
          <w:sz w:val="24"/>
          <w:szCs w:val="24"/>
        </w:rPr>
        <w:t>?</w:t>
      </w:r>
    </w:p>
    <w:p w14:paraId="6ADA9C3F" w14:textId="77777777" w:rsidR="00E90A9D" w:rsidRDefault="00FD6800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as there been any change in the system and how has it</w:t>
      </w:r>
      <w:r w:rsidR="00E90A9D" w:rsidRPr="00BC7F41">
        <w:rPr>
          <w:rFonts w:ascii="Arial" w:hAnsi="Arial" w:cs="Arial"/>
          <w:color w:val="0070C0"/>
          <w:sz w:val="24"/>
          <w:szCs w:val="24"/>
        </w:rPr>
        <w:t xml:space="preserve"> affected your work?</w:t>
      </w:r>
    </w:p>
    <w:p w14:paraId="5FA914B2" w14:textId="77777777" w:rsidR="00F27C63" w:rsidRPr="00BC7F41" w:rsidRDefault="00A42646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>
        <w:rPr>
          <w:rFonts w:ascii="Arial" w:hAnsi="Arial" w:cs="Arial"/>
          <w:color w:val="0070C0"/>
          <w:sz w:val="24"/>
          <w:szCs w:val="24"/>
        </w:rPr>
        <w:t>How does the vigilance system work with other systems?</w:t>
      </w:r>
    </w:p>
    <w:p w14:paraId="748BE71F" w14:textId="77777777" w:rsidR="00A9060F" w:rsidRPr="00BC7F41" w:rsidRDefault="00A9060F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lastRenderedPageBreak/>
        <w:t>Is there evidence that the reports are analyzed on a regular basis?</w:t>
      </w:r>
    </w:p>
    <w:p w14:paraId="362E9722" w14:textId="77777777" w:rsidR="00CA69E4" w:rsidRPr="00BC7F41" w:rsidRDefault="00CA69E4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ow is data collected and analyzed? (e.g. calculation of incidence rates o</w:t>
      </w:r>
      <w:r w:rsidR="003C3D5D" w:rsidRPr="00BC7F41">
        <w:rPr>
          <w:rFonts w:ascii="Arial" w:hAnsi="Arial" w:cs="Arial"/>
          <w:color w:val="0070C0"/>
          <w:sz w:val="24"/>
          <w:szCs w:val="24"/>
        </w:rPr>
        <w:t>r the assessment of causality).</w:t>
      </w:r>
    </w:p>
    <w:p w14:paraId="3468CB65" w14:textId="77777777" w:rsidR="00F66991" w:rsidRPr="00BC7F41" w:rsidRDefault="00F66991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Is there a standing advisory committee?</w:t>
      </w:r>
    </w:p>
    <w:p w14:paraId="334FA594" w14:textId="77777777" w:rsidR="00F66991" w:rsidRPr="00BC7F41" w:rsidRDefault="00F6699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Terms of reference and standard procedures for the expert committee </w:t>
      </w:r>
    </w:p>
    <w:p w14:paraId="118FE7F9" w14:textId="77777777" w:rsidR="00F66991" w:rsidRPr="00BC7F41" w:rsidRDefault="00F6699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Records of discussions and decisions of the expert committee for review of serious vigilance events over the last five years.</w:t>
      </w:r>
    </w:p>
    <w:p w14:paraId="58C300B1" w14:textId="77777777" w:rsidR="00F66991" w:rsidRPr="00BC7F41" w:rsidRDefault="00F6699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Procedures for convening the expert committee when needed to provide advice and recommendations.</w:t>
      </w:r>
    </w:p>
    <w:p w14:paraId="4BFE59D8" w14:textId="77777777" w:rsidR="00F66991" w:rsidRPr="00BC7F41" w:rsidRDefault="00F66991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Procedures for follow-up and implementation of the expert committee recommendations, including procedures for re-convening the expert committee as needed to review progress.</w:t>
      </w:r>
    </w:p>
    <w:p w14:paraId="77C9A19C" w14:textId="77777777" w:rsidR="00A9060F" w:rsidRPr="00BC7F41" w:rsidRDefault="00CA69E4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Is there a national database </w:t>
      </w:r>
      <w:r w:rsidR="003C3D5D" w:rsidRPr="00BC7F41">
        <w:rPr>
          <w:rFonts w:ascii="Arial" w:hAnsi="Arial" w:cs="Arial"/>
          <w:color w:val="0070C0"/>
          <w:sz w:val="24"/>
          <w:szCs w:val="24"/>
        </w:rPr>
        <w:t>system that</w:t>
      </w:r>
      <w:r w:rsidRPr="00BC7F41">
        <w:rPr>
          <w:rFonts w:ascii="Arial" w:hAnsi="Arial" w:cs="Arial"/>
          <w:color w:val="0070C0"/>
          <w:sz w:val="24"/>
          <w:szCs w:val="24"/>
        </w:rPr>
        <w:t xml:space="preserve"> is compatible with ICH E2B, to code, collate, and store data and reports and to analyze vigilance </w:t>
      </w:r>
      <w:r w:rsidR="003C3D5D" w:rsidRPr="00BC7F41">
        <w:rPr>
          <w:rFonts w:ascii="Arial" w:hAnsi="Arial" w:cs="Arial"/>
          <w:color w:val="0070C0"/>
          <w:sz w:val="24"/>
          <w:szCs w:val="24"/>
        </w:rPr>
        <w:t>data?</w:t>
      </w:r>
    </w:p>
    <w:p w14:paraId="0D49DE54" w14:textId="77777777" w:rsidR="003C3D5D" w:rsidRPr="00BC7F41" w:rsidRDefault="002F3534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>
        <w:rPr>
          <w:rFonts w:ascii="Arial" w:hAnsi="Arial" w:cs="Arial"/>
          <w:color w:val="0070C0"/>
          <w:sz w:val="24"/>
          <w:szCs w:val="24"/>
        </w:rPr>
        <w:t>Are reports</w:t>
      </w:r>
      <w:r w:rsidR="00E80364" w:rsidRPr="00BC7F41">
        <w:rPr>
          <w:rFonts w:ascii="Arial" w:hAnsi="Arial" w:cs="Arial"/>
          <w:color w:val="0070C0"/>
          <w:sz w:val="24"/>
          <w:szCs w:val="24"/>
        </w:rPr>
        <w:t xml:space="preserve"> transmitted to international collaborators’ databases along with the frequency of submission?</w:t>
      </w:r>
    </w:p>
    <w:p w14:paraId="65E2EB58" w14:textId="77777777" w:rsidR="00E80364" w:rsidRPr="00BC7F41" w:rsidRDefault="00E80364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ow are the following done?</w:t>
      </w:r>
    </w:p>
    <w:p w14:paraId="4D6B7CF7" w14:textId="77777777" w:rsidR="004C605E" w:rsidRPr="00BC7F41" w:rsidRDefault="004C605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ssessment of risk, analysis and evaluation of vigilance data, and identification of trends</w:t>
      </w:r>
    </w:p>
    <w:p w14:paraId="2FA5DC15" w14:textId="77777777" w:rsidR="004C605E" w:rsidRPr="00BC7F41" w:rsidRDefault="004C605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Processes for signal detection</w:t>
      </w:r>
    </w:p>
    <w:p w14:paraId="08F8EEFE" w14:textId="77777777" w:rsidR="004C605E" w:rsidRPr="00BC7F41" w:rsidRDefault="004C605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Use of statistical tools to calculate reporting disproportionalities such as Proportional Reporting Ratio</w:t>
      </w:r>
    </w:p>
    <w:p w14:paraId="50F54630" w14:textId="77777777" w:rsidR="004C605E" w:rsidRPr="00BC7F41" w:rsidRDefault="004C605E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Initiation of appropriate actions at the national or sub-national level when needed</w:t>
      </w:r>
      <w:r w:rsidR="008E4380">
        <w:rPr>
          <w:rFonts w:ascii="Arial" w:hAnsi="Arial" w:cs="Arial"/>
          <w:color w:val="0070C0"/>
          <w:sz w:val="24"/>
          <w:szCs w:val="24"/>
        </w:rPr>
        <w:t>*</w:t>
      </w:r>
      <w:r w:rsidRPr="00BC7F41">
        <w:rPr>
          <w:rFonts w:ascii="Arial" w:hAnsi="Arial" w:cs="Arial"/>
          <w:color w:val="0070C0"/>
          <w:sz w:val="24"/>
          <w:szCs w:val="24"/>
        </w:rPr>
        <w:t>:</w:t>
      </w:r>
    </w:p>
    <w:p w14:paraId="6C9276F4" w14:textId="77777777" w:rsidR="004C605E" w:rsidRPr="00BC7F41" w:rsidRDefault="004C605E" w:rsidP="008E2676">
      <w:pPr>
        <w:pStyle w:val="ListParagraph"/>
        <w:numPr>
          <w:ilvl w:val="2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Addition to national vigilance database </w:t>
      </w:r>
    </w:p>
    <w:p w14:paraId="49EA4E79" w14:textId="77777777" w:rsidR="004C605E" w:rsidRPr="00BC7F41" w:rsidRDefault="004C605E" w:rsidP="008E2676">
      <w:pPr>
        <w:pStyle w:val="ListParagraph"/>
        <w:numPr>
          <w:ilvl w:val="2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Follow up or further analysis</w:t>
      </w:r>
    </w:p>
    <w:p w14:paraId="3CD15E16" w14:textId="77777777" w:rsidR="004C605E" w:rsidRPr="00BC7F41" w:rsidRDefault="004C605E" w:rsidP="008E2676">
      <w:pPr>
        <w:pStyle w:val="ListParagraph"/>
        <w:numPr>
          <w:ilvl w:val="2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Referral for comprehensive investigation or systematic causality assessment</w:t>
      </w:r>
    </w:p>
    <w:p w14:paraId="47133B92" w14:textId="77777777" w:rsidR="00E80364" w:rsidRPr="00BC7F41" w:rsidRDefault="004C605E" w:rsidP="008E2676">
      <w:pPr>
        <w:pStyle w:val="ListParagraph"/>
        <w:numPr>
          <w:ilvl w:val="2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Issue of safety alerts and/or batch or product recalls</w:t>
      </w:r>
    </w:p>
    <w:p w14:paraId="47E1381D" w14:textId="77777777" w:rsidR="004C605E" w:rsidRPr="00BC7F41" w:rsidRDefault="004C605E" w:rsidP="008E2676">
      <w:pPr>
        <w:pStyle w:val="ListParagraph"/>
        <w:numPr>
          <w:ilvl w:val="2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Other regulatory decisions including product withdrawal and/or revocation of marketing authorization.</w:t>
      </w:r>
    </w:p>
    <w:p w14:paraId="263295D7" w14:textId="77777777" w:rsidR="00E160D3" w:rsidRPr="00BC7F41" w:rsidRDefault="00E160D3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ow are recommendations arising from causality assessment acted upon?</w:t>
      </w:r>
    </w:p>
    <w:p w14:paraId="7DAB22C2" w14:textId="77777777" w:rsidR="00E160D3" w:rsidRPr="00BC7F41" w:rsidRDefault="00E160D3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ny records of actions taken within the last 5 years?</w:t>
      </w:r>
    </w:p>
    <w:p w14:paraId="29615B86" w14:textId="77777777" w:rsidR="00E160D3" w:rsidRPr="00BC7F41" w:rsidRDefault="00E160D3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re reports of notifications, data analyses, committee meetings, and other related records available?</w:t>
      </w:r>
    </w:p>
    <w:p w14:paraId="1700DEA7" w14:textId="77777777" w:rsidR="004C605E" w:rsidRDefault="00E160D3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re there records on signals detected from national, regional or linked international databases?</w:t>
      </w:r>
    </w:p>
    <w:p w14:paraId="176A5E46" w14:textId="77777777" w:rsidR="009C5DF8" w:rsidRPr="00BC7F41" w:rsidRDefault="009C5DF8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>
        <w:rPr>
          <w:rFonts w:ascii="Arial" w:hAnsi="Arial" w:cs="Arial"/>
          <w:color w:val="0070C0"/>
          <w:sz w:val="24"/>
          <w:szCs w:val="24"/>
        </w:rPr>
        <w:t>Any back-up servers, power supplies and data storage? Challenges.</w:t>
      </w:r>
    </w:p>
    <w:p w14:paraId="66AF6058" w14:textId="77777777" w:rsidR="00E160D3" w:rsidRPr="00BC7F41" w:rsidRDefault="00FE1079" w:rsidP="008E2676">
      <w:pPr>
        <w:rPr>
          <w:rFonts w:ascii="Arial" w:hAnsi="Arial" w:cs="Arial"/>
          <w:b/>
          <w:color w:val="0070C0"/>
          <w:sz w:val="24"/>
          <w:szCs w:val="24"/>
        </w:rPr>
      </w:pPr>
      <w:r w:rsidRPr="00BC7F41">
        <w:rPr>
          <w:rFonts w:ascii="Arial" w:hAnsi="Arial" w:cs="Arial"/>
          <w:b/>
          <w:color w:val="0070C0"/>
          <w:sz w:val="24"/>
          <w:szCs w:val="24"/>
        </w:rPr>
        <w:t>Mechanism in place to evaluate the surveillance system output</w:t>
      </w:r>
    </w:p>
    <w:p w14:paraId="711003A8" w14:textId="77777777" w:rsidR="008E4380" w:rsidRDefault="00FE1079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Is there a list of regulatory decisions and action taken based on ADR reports?</w:t>
      </w:r>
    </w:p>
    <w:p w14:paraId="0E692F42" w14:textId="77777777" w:rsidR="001557EF" w:rsidRPr="00BC7F41" w:rsidRDefault="008E4380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>
        <w:rPr>
          <w:rFonts w:ascii="Arial" w:hAnsi="Arial" w:cs="Arial"/>
          <w:color w:val="0070C0"/>
          <w:sz w:val="24"/>
          <w:szCs w:val="24"/>
        </w:rPr>
        <w:t>Are there specific periodic evaluations of the system and to what extent?</w:t>
      </w:r>
      <w:r w:rsidR="00FE1079" w:rsidRPr="00BC7F41">
        <w:rPr>
          <w:rFonts w:ascii="Arial" w:hAnsi="Arial" w:cs="Arial"/>
          <w:color w:val="0070C0"/>
          <w:sz w:val="24"/>
          <w:szCs w:val="24"/>
        </w:rPr>
        <w:t xml:space="preserve"> </w:t>
      </w:r>
    </w:p>
    <w:p w14:paraId="7446A7C1" w14:textId="77777777" w:rsidR="00C83F1A" w:rsidRPr="00BC7F41" w:rsidRDefault="004E0E97" w:rsidP="008E2676">
      <w:p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b/>
          <w:color w:val="0070C0"/>
          <w:sz w:val="24"/>
          <w:szCs w:val="24"/>
        </w:rPr>
        <w:lastRenderedPageBreak/>
        <w:t>Vigilance activities and relevant feedback are appropriately communicated to the public</w:t>
      </w:r>
      <w:r w:rsidRPr="00BC7F41">
        <w:rPr>
          <w:rFonts w:ascii="Arial" w:hAnsi="Arial" w:cs="Arial"/>
          <w:color w:val="0070C0"/>
          <w:sz w:val="24"/>
          <w:szCs w:val="24"/>
        </w:rPr>
        <w:t>.</w:t>
      </w:r>
    </w:p>
    <w:p w14:paraId="559E7A78" w14:textId="77777777" w:rsidR="00AA6012" w:rsidRPr="00BC7F41" w:rsidRDefault="00AA6012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Wh</w:t>
      </w:r>
      <w:r w:rsidR="00AB61B8" w:rsidRPr="00BC7F41">
        <w:rPr>
          <w:rFonts w:ascii="Arial" w:hAnsi="Arial" w:cs="Arial"/>
          <w:color w:val="0070C0"/>
          <w:sz w:val="24"/>
          <w:szCs w:val="24"/>
        </w:rPr>
        <w:t>o are your key stakeholders?</w:t>
      </w:r>
    </w:p>
    <w:p w14:paraId="3BCD220A" w14:textId="77777777" w:rsidR="00AB61B8" w:rsidRPr="00BC7F41" w:rsidRDefault="00AB61B8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Is there a risk communication plan for regular feedback to all stakeholders?</w:t>
      </w:r>
    </w:p>
    <w:p w14:paraId="479FA84F" w14:textId="77777777" w:rsidR="00AB61B8" w:rsidRPr="00BC7F41" w:rsidRDefault="00AB61B8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Risk communication plan and procedures for communication with different stakeholders involved in the vigilance system.</w:t>
      </w:r>
    </w:p>
    <w:p w14:paraId="5308ADE6" w14:textId="77777777" w:rsidR="006C5092" w:rsidRPr="00BC7F41" w:rsidRDefault="00AB61B8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Examples of shared informati</w:t>
      </w:r>
      <w:r w:rsidR="006C5092" w:rsidRPr="00BC7F41">
        <w:rPr>
          <w:rFonts w:ascii="Arial" w:hAnsi="Arial" w:cs="Arial"/>
          <w:color w:val="0070C0"/>
          <w:sz w:val="24"/>
          <w:szCs w:val="24"/>
        </w:rPr>
        <w:t>on among those stakeholders.</w:t>
      </w:r>
    </w:p>
    <w:p w14:paraId="0F042A2C" w14:textId="77777777" w:rsidR="006C5092" w:rsidRPr="00BC7F41" w:rsidRDefault="00AB61B8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Records of communication (e.g., social media, newsletters, websites, or publications) among the</w:t>
      </w:r>
      <w:r w:rsidR="006C5092" w:rsidRPr="00BC7F41">
        <w:rPr>
          <w:rFonts w:ascii="Arial" w:hAnsi="Arial" w:cs="Arial"/>
          <w:color w:val="0070C0"/>
          <w:sz w:val="24"/>
          <w:szCs w:val="24"/>
        </w:rPr>
        <w:t xml:space="preserve"> NRA and those stakeholders.</w:t>
      </w:r>
    </w:p>
    <w:p w14:paraId="2DD296C1" w14:textId="77777777" w:rsidR="00AB61B8" w:rsidRPr="00BC7F41" w:rsidRDefault="00AB61B8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Records of regular meetings among the vigilance relevant stakeholders.</w:t>
      </w:r>
    </w:p>
    <w:p w14:paraId="02EE2982" w14:textId="77777777" w:rsidR="004E0E97" w:rsidRPr="00BC7F41" w:rsidRDefault="004E0E97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How do you ensure </w:t>
      </w:r>
      <w:r w:rsidR="007B4985" w:rsidRPr="00BC7F41">
        <w:rPr>
          <w:rFonts w:ascii="Arial" w:hAnsi="Arial" w:cs="Arial"/>
          <w:color w:val="0070C0"/>
          <w:sz w:val="24"/>
          <w:szCs w:val="24"/>
        </w:rPr>
        <w:t xml:space="preserve">regular </w:t>
      </w:r>
      <w:r w:rsidRPr="00BC7F41">
        <w:rPr>
          <w:rFonts w:ascii="Arial" w:hAnsi="Arial" w:cs="Arial"/>
          <w:color w:val="0070C0"/>
          <w:sz w:val="24"/>
          <w:szCs w:val="24"/>
        </w:rPr>
        <w:t xml:space="preserve">feedback to the various levels </w:t>
      </w:r>
      <w:r w:rsidR="007B4985" w:rsidRPr="00BC7F41">
        <w:rPr>
          <w:rFonts w:ascii="Arial" w:hAnsi="Arial" w:cs="Arial"/>
          <w:color w:val="0070C0"/>
          <w:sz w:val="24"/>
          <w:szCs w:val="24"/>
        </w:rPr>
        <w:t xml:space="preserve">of reporting </w:t>
      </w:r>
      <w:r w:rsidRPr="00BC7F41">
        <w:rPr>
          <w:rFonts w:ascii="Arial" w:hAnsi="Arial" w:cs="Arial"/>
          <w:color w:val="0070C0"/>
          <w:sz w:val="24"/>
          <w:szCs w:val="24"/>
        </w:rPr>
        <w:t xml:space="preserve">and </w:t>
      </w:r>
      <w:r w:rsidR="007B4985" w:rsidRPr="00BC7F41">
        <w:rPr>
          <w:rFonts w:ascii="Arial" w:hAnsi="Arial" w:cs="Arial"/>
          <w:color w:val="0070C0"/>
          <w:sz w:val="24"/>
          <w:szCs w:val="24"/>
        </w:rPr>
        <w:t>the patient?</w:t>
      </w:r>
    </w:p>
    <w:p w14:paraId="05BB06F8" w14:textId="77777777" w:rsidR="007B4985" w:rsidRPr="00BC7F41" w:rsidRDefault="007B4985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Proper mechanism established (SOPs, Guidelines, evidence of the feedback)</w:t>
      </w:r>
    </w:p>
    <w:p w14:paraId="7307080C" w14:textId="77777777" w:rsidR="007B4985" w:rsidRPr="00BC7F41" w:rsidRDefault="00B728A2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Serious events/reactions and clusters of ADRs communicated appropriately to the public (including patients, parents and caregivers).</w:t>
      </w:r>
    </w:p>
    <w:p w14:paraId="6FCCAEC8" w14:textId="77777777" w:rsidR="0091350D" w:rsidRPr="00BC7F41" w:rsidRDefault="0091350D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ow often are feedback given – systematically or ad hoc basis?</w:t>
      </w:r>
    </w:p>
    <w:p w14:paraId="1A5A1815" w14:textId="77777777" w:rsidR="0091350D" w:rsidRPr="00BC7F41" w:rsidRDefault="0091350D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How long does the feedback take to reach various levels on the average?</w:t>
      </w:r>
    </w:p>
    <w:p w14:paraId="0D5AA6FD" w14:textId="77777777" w:rsidR="00B728A2" w:rsidRPr="00BC7F41" w:rsidRDefault="00DE4EC6" w:rsidP="008E2676">
      <w:pPr>
        <w:pStyle w:val="ListParagraph"/>
        <w:numPr>
          <w:ilvl w:val="0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Any approaches towards management of potential risks that may contribute significantly to risk reduction or elimination?</w:t>
      </w:r>
    </w:p>
    <w:p w14:paraId="69C4E4B7" w14:textId="77777777" w:rsidR="007238AE" w:rsidRPr="00BC7F41" w:rsidRDefault="00764EFD" w:rsidP="008E2676">
      <w:pPr>
        <w:pStyle w:val="ListParagraph"/>
        <w:numPr>
          <w:ilvl w:val="1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Are investigation reports of public concerns or summaries of these reports made available to the public? – </w:t>
      </w:r>
    </w:p>
    <w:p w14:paraId="41873226" w14:textId="77777777" w:rsidR="007238AE" w:rsidRPr="00BC7F41" w:rsidRDefault="007238AE" w:rsidP="008E2676">
      <w:pPr>
        <w:pStyle w:val="ListParagraph"/>
        <w:numPr>
          <w:ilvl w:val="2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 xml:space="preserve">Records of communications to the public community (e.g., social media, newsletters, and websites); </w:t>
      </w:r>
    </w:p>
    <w:p w14:paraId="7A9BA455" w14:textId="77777777" w:rsidR="007238AE" w:rsidRPr="00BC7F41" w:rsidRDefault="007238AE" w:rsidP="008E2676">
      <w:pPr>
        <w:pStyle w:val="ListParagraph"/>
        <w:numPr>
          <w:ilvl w:val="2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Information bulletins and documentation of public awareness sessions and campaigns;</w:t>
      </w:r>
    </w:p>
    <w:p w14:paraId="3FFC4A7D" w14:textId="77777777" w:rsidR="00DE4EC6" w:rsidRPr="00BC7F41" w:rsidRDefault="007238AE" w:rsidP="008E2676">
      <w:pPr>
        <w:pStyle w:val="ListParagraph"/>
        <w:numPr>
          <w:ilvl w:val="2"/>
          <w:numId w:val="1"/>
        </w:numPr>
        <w:rPr>
          <w:rFonts w:ascii="Arial" w:hAnsi="Arial" w:cs="Arial"/>
          <w:color w:val="0070C0"/>
          <w:sz w:val="24"/>
          <w:szCs w:val="24"/>
        </w:rPr>
      </w:pPr>
      <w:r w:rsidRPr="00BC7F41">
        <w:rPr>
          <w:rFonts w:ascii="Arial" w:hAnsi="Arial" w:cs="Arial"/>
          <w:color w:val="0070C0"/>
          <w:sz w:val="24"/>
          <w:szCs w:val="24"/>
        </w:rPr>
        <w:t>Published alerts, assessments and investigation reports.</w:t>
      </w:r>
    </w:p>
    <w:p w14:paraId="4CC26FC2" w14:textId="77777777" w:rsidR="008E2676" w:rsidRPr="00BC7F41" w:rsidRDefault="008E2676" w:rsidP="008E2676">
      <w:pPr>
        <w:rPr>
          <w:rFonts w:ascii="Arial" w:hAnsi="Arial" w:cs="Arial"/>
          <w:color w:val="0070C0"/>
          <w:sz w:val="24"/>
          <w:szCs w:val="24"/>
        </w:rPr>
      </w:pPr>
    </w:p>
    <w:p w14:paraId="5A4630DA" w14:textId="77777777" w:rsidR="008E2676" w:rsidRPr="00BC7F41" w:rsidRDefault="008E2676" w:rsidP="008E2676">
      <w:pPr>
        <w:rPr>
          <w:rFonts w:ascii="Arial" w:hAnsi="Arial" w:cs="Arial"/>
          <w:b/>
          <w:sz w:val="24"/>
          <w:szCs w:val="24"/>
        </w:rPr>
      </w:pPr>
      <w:r w:rsidRPr="00BC7F41">
        <w:rPr>
          <w:rFonts w:ascii="Arial" w:hAnsi="Arial" w:cs="Arial"/>
          <w:b/>
          <w:sz w:val="24"/>
          <w:szCs w:val="24"/>
        </w:rPr>
        <w:t>Interview (ICPs, Healthworker)</w:t>
      </w:r>
    </w:p>
    <w:p w14:paraId="51CD110F" w14:textId="77777777" w:rsidR="008E2676" w:rsidRPr="00BC7F41" w:rsidRDefault="008E2676" w:rsidP="008E2676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How is ADR detected?</w:t>
      </w:r>
    </w:p>
    <w:p w14:paraId="43143B93" w14:textId="77777777" w:rsidR="008E2676" w:rsidRPr="00BC7F41" w:rsidRDefault="008E2676" w:rsidP="008E2676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How is ADR (blue form) processed once detected?</w:t>
      </w:r>
    </w:p>
    <w:p w14:paraId="7A3E490C" w14:textId="77777777" w:rsidR="008E2676" w:rsidRPr="00BC7F41" w:rsidRDefault="008E2676" w:rsidP="008E2676">
      <w:pPr>
        <w:pStyle w:val="ListParagraph"/>
        <w:numPr>
          <w:ilvl w:val="1"/>
          <w:numId w:val="9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Timeline, which method is used (paper, app or database), steps,  who to report to, records, SOPs</w:t>
      </w:r>
    </w:p>
    <w:p w14:paraId="4285389C" w14:textId="77777777" w:rsidR="008E2676" w:rsidRPr="00BC7F41" w:rsidRDefault="008E2676" w:rsidP="008E2676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Where do you find cases?</w:t>
      </w:r>
    </w:p>
    <w:p w14:paraId="0BD99E34" w14:textId="77777777" w:rsidR="008E2676" w:rsidRPr="00BC7F41" w:rsidRDefault="008E2676" w:rsidP="008E2676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How were you appointed as an Institution Contact Person (ICP)?</w:t>
      </w:r>
    </w:p>
    <w:p w14:paraId="3696E916" w14:textId="77777777" w:rsidR="008E2676" w:rsidRPr="00BC7F41" w:rsidRDefault="008E2676" w:rsidP="008E2676">
      <w:pPr>
        <w:pStyle w:val="ListParagraph"/>
        <w:numPr>
          <w:ilvl w:val="1"/>
          <w:numId w:val="9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Training, workshops, incentives and their respective frequencies</w:t>
      </w:r>
    </w:p>
    <w:p w14:paraId="5678D3AC" w14:textId="77777777" w:rsidR="008E2676" w:rsidRPr="00BC7F41" w:rsidRDefault="008E2676" w:rsidP="008E2676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Do you have enough adverse drug reaction reporting forms (blue form) available all the time?</w:t>
      </w:r>
    </w:p>
    <w:p w14:paraId="745D4FCA" w14:textId="77777777" w:rsidR="008E2676" w:rsidRPr="00BC7F41" w:rsidRDefault="008E2676" w:rsidP="008E2676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Are there key elements that have to be completed on the reporting form?</w:t>
      </w:r>
    </w:p>
    <w:p w14:paraId="3ACADE36" w14:textId="77777777" w:rsidR="008E2676" w:rsidRPr="00BC7F41" w:rsidRDefault="008E2676" w:rsidP="008E2676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How easy is it to complete the forms?</w:t>
      </w:r>
    </w:p>
    <w:p w14:paraId="13BB91C4" w14:textId="77777777" w:rsidR="008E2676" w:rsidRPr="00BC7F41" w:rsidRDefault="008E2676" w:rsidP="008E2676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BC7F41">
        <w:rPr>
          <w:rFonts w:ascii="Arial" w:hAnsi="Arial" w:cs="Arial"/>
          <w:sz w:val="24"/>
          <w:szCs w:val="24"/>
        </w:rPr>
        <w:t>Why are you motivated to report ADRs?</w:t>
      </w:r>
    </w:p>
    <w:p w14:paraId="1DD3BF02" w14:textId="77777777" w:rsidR="008E2676" w:rsidRPr="00046E53" w:rsidRDefault="008E2676" w:rsidP="008E2676">
      <w:pPr>
        <w:pStyle w:val="ListParagraph"/>
        <w:numPr>
          <w:ilvl w:val="0"/>
          <w:numId w:val="10"/>
        </w:numPr>
        <w:rPr>
          <w:rFonts w:ascii="Arial" w:hAnsi="Arial" w:cs="Arial"/>
          <w:color w:val="0070C0"/>
          <w:sz w:val="24"/>
          <w:szCs w:val="24"/>
        </w:rPr>
      </w:pPr>
      <w:r w:rsidRPr="00046E53">
        <w:rPr>
          <w:rFonts w:ascii="Arial" w:hAnsi="Arial" w:cs="Arial"/>
          <w:sz w:val="24"/>
          <w:szCs w:val="24"/>
        </w:rPr>
        <w:t>Any suggestions to improve the system?</w:t>
      </w:r>
    </w:p>
    <w:p w14:paraId="5F53690C" w14:textId="77777777" w:rsidR="00090970" w:rsidRPr="005804AE" w:rsidRDefault="00090970" w:rsidP="00090970">
      <w:pPr>
        <w:rPr>
          <w:rFonts w:ascii="Arial" w:hAnsi="Arial" w:cs="Arial"/>
        </w:rPr>
      </w:pPr>
      <w:r w:rsidRPr="005804AE">
        <w:rPr>
          <w:rFonts w:ascii="Arial" w:hAnsi="Arial" w:cs="Arial"/>
        </w:rPr>
        <w:lastRenderedPageBreak/>
        <w:t>OBJECTIVES AND PURPOSE OF THE ADR SURVEILLANCE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090970" w:rsidRPr="005804AE" w14:paraId="0D6B3B6F" w14:textId="77777777" w:rsidTr="00087BE7">
        <w:tc>
          <w:tcPr>
            <w:tcW w:w="895" w:type="dxa"/>
          </w:tcPr>
          <w:p w14:paraId="1DF1C97A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455" w:type="dxa"/>
          </w:tcPr>
          <w:p w14:paraId="5FCB182C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Objectives of the system</w:t>
            </w:r>
          </w:p>
        </w:tc>
      </w:tr>
      <w:tr w:rsidR="00090970" w:rsidRPr="005804AE" w14:paraId="35E8845F" w14:textId="77777777" w:rsidTr="00087BE7">
        <w:tc>
          <w:tcPr>
            <w:tcW w:w="895" w:type="dxa"/>
          </w:tcPr>
          <w:p w14:paraId="65D3D6EE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455" w:type="dxa"/>
          </w:tcPr>
          <w:p w14:paraId="0AE95EDA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Ways in which objectives are met</w:t>
            </w:r>
          </w:p>
        </w:tc>
      </w:tr>
      <w:tr w:rsidR="00090970" w:rsidRPr="005804AE" w14:paraId="67F0F225" w14:textId="77777777" w:rsidTr="00087BE7">
        <w:tc>
          <w:tcPr>
            <w:tcW w:w="895" w:type="dxa"/>
          </w:tcPr>
          <w:p w14:paraId="342B0CAD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455" w:type="dxa"/>
          </w:tcPr>
          <w:p w14:paraId="72920C5B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How does the system work</w:t>
            </w:r>
          </w:p>
        </w:tc>
      </w:tr>
    </w:tbl>
    <w:p w14:paraId="218675A5" w14:textId="77777777" w:rsidR="00090970" w:rsidRPr="005804AE" w:rsidRDefault="00090970" w:rsidP="00090970">
      <w:pPr>
        <w:rPr>
          <w:rFonts w:ascii="Arial" w:hAnsi="Arial" w:cs="Arial"/>
        </w:rPr>
      </w:pPr>
    </w:p>
    <w:p w14:paraId="3E5C0C9D" w14:textId="77777777" w:rsidR="00090970" w:rsidRPr="005804AE" w:rsidRDefault="00090970" w:rsidP="00090970">
      <w:pPr>
        <w:rPr>
          <w:rFonts w:ascii="Arial" w:hAnsi="Arial" w:cs="Arial"/>
        </w:rPr>
      </w:pPr>
      <w:r w:rsidRPr="005804AE">
        <w:rPr>
          <w:rFonts w:ascii="Arial" w:hAnsi="Arial" w:cs="Arial"/>
        </w:rPr>
        <w:t xml:space="preserve">SIMPLICITY </w:t>
      </w:r>
    </w:p>
    <w:p w14:paraId="6C5CBC6C" w14:textId="77777777" w:rsidR="00090970" w:rsidRPr="005804AE" w:rsidRDefault="00090970" w:rsidP="00090970">
      <w:pPr>
        <w:rPr>
          <w:rFonts w:ascii="Arial" w:hAnsi="Arial" w:cs="Arial"/>
        </w:rPr>
      </w:pPr>
      <w:r w:rsidRPr="005804AE">
        <w:rPr>
          <w:rFonts w:ascii="Arial" w:hAnsi="Arial" w:cs="Arial"/>
        </w:rPr>
        <w:t>Having an efficient structure and ease of operation of the ADR surveillance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8290"/>
      </w:tblGrid>
      <w:tr w:rsidR="00090970" w:rsidRPr="005804AE" w14:paraId="00620AC3" w14:textId="77777777" w:rsidTr="00087BE7">
        <w:trPr>
          <w:trHeight w:val="398"/>
        </w:trPr>
        <w:tc>
          <w:tcPr>
            <w:tcW w:w="951" w:type="dxa"/>
          </w:tcPr>
          <w:p w14:paraId="3CB56FD3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178FBD68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Availability of a flow chart of the ADR surveillance system</w:t>
            </w:r>
          </w:p>
        </w:tc>
      </w:tr>
      <w:tr w:rsidR="00090970" w:rsidRPr="005804AE" w14:paraId="583B0794" w14:textId="77777777" w:rsidTr="00087BE7">
        <w:trPr>
          <w:trHeight w:val="398"/>
        </w:trPr>
        <w:tc>
          <w:tcPr>
            <w:tcW w:w="951" w:type="dxa"/>
          </w:tcPr>
          <w:p w14:paraId="4C43955C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57C5BEF1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How are cases identified</w:t>
            </w:r>
          </w:p>
        </w:tc>
      </w:tr>
      <w:tr w:rsidR="00090970" w:rsidRPr="005804AE" w14:paraId="6F40EA34" w14:textId="77777777" w:rsidTr="00087BE7">
        <w:trPr>
          <w:trHeight w:val="398"/>
        </w:trPr>
        <w:tc>
          <w:tcPr>
            <w:tcW w:w="951" w:type="dxa"/>
          </w:tcPr>
          <w:p w14:paraId="6B9EA569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403C9585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Case definition for ADR and ease of application</w:t>
            </w:r>
          </w:p>
        </w:tc>
      </w:tr>
      <w:tr w:rsidR="00090970" w:rsidRPr="005804AE" w14:paraId="72BD6C38" w14:textId="77777777" w:rsidTr="00087BE7">
        <w:trPr>
          <w:trHeight w:val="398"/>
        </w:trPr>
        <w:tc>
          <w:tcPr>
            <w:tcW w:w="951" w:type="dxa"/>
          </w:tcPr>
          <w:p w14:paraId="2865B365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609FEFBF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Is the ADR case definition easy to apply</w:t>
            </w:r>
          </w:p>
        </w:tc>
      </w:tr>
      <w:tr w:rsidR="00090970" w:rsidRPr="005804AE" w14:paraId="0387AF30" w14:textId="77777777" w:rsidTr="00087BE7">
        <w:trPr>
          <w:trHeight w:val="398"/>
        </w:trPr>
        <w:tc>
          <w:tcPr>
            <w:tcW w:w="951" w:type="dxa"/>
          </w:tcPr>
          <w:p w14:paraId="67ED8785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1E74D7CE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Amount and type of other data to be collected on ADR cases (e.g., demographic, behavioral, and exposure information for the health-related event)</w:t>
            </w:r>
          </w:p>
        </w:tc>
      </w:tr>
      <w:tr w:rsidR="00090970" w:rsidRPr="005804AE" w14:paraId="529DF33B" w14:textId="77777777" w:rsidTr="00087BE7">
        <w:trPr>
          <w:trHeight w:val="398"/>
        </w:trPr>
        <w:tc>
          <w:tcPr>
            <w:tcW w:w="951" w:type="dxa"/>
          </w:tcPr>
          <w:p w14:paraId="07588481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69E007F3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Who is responsible for submitting case reports</w:t>
            </w:r>
          </w:p>
        </w:tc>
      </w:tr>
      <w:tr w:rsidR="00090970" w:rsidRPr="005804AE" w14:paraId="107AB8EC" w14:textId="77777777" w:rsidTr="00087BE7">
        <w:trPr>
          <w:trHeight w:val="398"/>
        </w:trPr>
        <w:tc>
          <w:tcPr>
            <w:tcW w:w="951" w:type="dxa"/>
          </w:tcPr>
          <w:p w14:paraId="1089053D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739AB0BA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In what ways are ADR case report</w:t>
            </w:r>
            <w:r>
              <w:rPr>
                <w:rFonts w:ascii="Arial" w:hAnsi="Arial" w:cs="Arial"/>
              </w:rPr>
              <w:t xml:space="preserve">s transmitted (Electronic, </w:t>
            </w:r>
            <w:r w:rsidRPr="005804AE">
              <w:rPr>
                <w:rFonts w:ascii="Arial" w:hAnsi="Arial" w:cs="Arial"/>
              </w:rPr>
              <w:t>telephone</w:t>
            </w:r>
            <w:r>
              <w:rPr>
                <w:rFonts w:ascii="Arial" w:hAnsi="Arial" w:cs="Arial"/>
              </w:rPr>
              <w:t>, hard-copy</w:t>
            </w:r>
            <w:r w:rsidRPr="005804AE">
              <w:rPr>
                <w:rFonts w:ascii="Arial" w:hAnsi="Arial" w:cs="Arial"/>
              </w:rPr>
              <w:t>)</w:t>
            </w:r>
          </w:p>
        </w:tc>
      </w:tr>
      <w:tr w:rsidR="00090970" w:rsidRPr="005804AE" w14:paraId="11B94068" w14:textId="77777777" w:rsidTr="00087BE7">
        <w:trPr>
          <w:trHeight w:val="398"/>
        </w:trPr>
        <w:tc>
          <w:tcPr>
            <w:tcW w:w="951" w:type="dxa"/>
          </w:tcPr>
          <w:p w14:paraId="4F14F832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7282746C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Ease of gathering and reporting case reports</w:t>
            </w:r>
          </w:p>
        </w:tc>
      </w:tr>
      <w:tr w:rsidR="00090970" w:rsidRPr="005804AE" w14:paraId="25DA332D" w14:textId="77777777" w:rsidTr="00087BE7">
        <w:trPr>
          <w:trHeight w:val="381"/>
        </w:trPr>
        <w:tc>
          <w:tcPr>
            <w:tcW w:w="951" w:type="dxa"/>
          </w:tcPr>
          <w:p w14:paraId="0AE8A249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19A68F75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Who does data analysis</w:t>
            </w:r>
          </w:p>
        </w:tc>
      </w:tr>
      <w:tr w:rsidR="00090970" w:rsidRPr="005804AE" w14:paraId="3DB6C9DC" w14:textId="77777777" w:rsidTr="00087BE7">
        <w:trPr>
          <w:trHeight w:val="398"/>
        </w:trPr>
        <w:tc>
          <w:tcPr>
            <w:tcW w:w="951" w:type="dxa"/>
          </w:tcPr>
          <w:p w14:paraId="3EEA1D9D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367EE8D3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Frequency of analysis</w:t>
            </w:r>
          </w:p>
        </w:tc>
      </w:tr>
      <w:tr w:rsidR="00090970" w:rsidRPr="005804AE" w14:paraId="7D3E9767" w14:textId="77777777" w:rsidTr="00087BE7">
        <w:trPr>
          <w:trHeight w:val="398"/>
        </w:trPr>
        <w:tc>
          <w:tcPr>
            <w:tcW w:w="951" w:type="dxa"/>
          </w:tcPr>
          <w:p w14:paraId="286AC348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22D26A23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Type of analysis</w:t>
            </w:r>
          </w:p>
        </w:tc>
      </w:tr>
      <w:tr w:rsidR="00090970" w:rsidRPr="005804AE" w14:paraId="31AA07DC" w14:textId="77777777" w:rsidTr="00087BE7">
        <w:trPr>
          <w:trHeight w:val="398"/>
        </w:trPr>
        <w:tc>
          <w:tcPr>
            <w:tcW w:w="951" w:type="dxa"/>
          </w:tcPr>
          <w:p w14:paraId="654350B0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627B5CF5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Is data management computerized </w:t>
            </w:r>
          </w:p>
        </w:tc>
      </w:tr>
      <w:tr w:rsidR="00090970" w:rsidRPr="005804AE" w14:paraId="06E1F9A1" w14:textId="77777777" w:rsidTr="00087BE7">
        <w:trPr>
          <w:trHeight w:val="398"/>
        </w:trPr>
        <w:tc>
          <w:tcPr>
            <w:tcW w:w="951" w:type="dxa"/>
          </w:tcPr>
          <w:p w14:paraId="62FC4921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038E5866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Method of disseminating information</w:t>
            </w:r>
          </w:p>
        </w:tc>
      </w:tr>
      <w:tr w:rsidR="00090970" w:rsidRPr="005804AE" w14:paraId="4BFE900B" w14:textId="77777777" w:rsidTr="00090970">
        <w:trPr>
          <w:trHeight w:val="503"/>
        </w:trPr>
        <w:tc>
          <w:tcPr>
            <w:tcW w:w="951" w:type="dxa"/>
          </w:tcPr>
          <w:p w14:paraId="26324E49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72F21438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Are there any steps or procedures that the system can do away with and still be effective </w:t>
            </w:r>
          </w:p>
        </w:tc>
      </w:tr>
      <w:tr w:rsidR="00090970" w:rsidRPr="005804AE" w14:paraId="0ABD742F" w14:textId="77777777" w:rsidTr="00087BE7">
        <w:trPr>
          <w:trHeight w:val="381"/>
        </w:trPr>
        <w:tc>
          <w:tcPr>
            <w:tcW w:w="951" w:type="dxa"/>
          </w:tcPr>
          <w:p w14:paraId="7FE8DED1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23B8FC8D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Average time spent between steps and analysis of data</w:t>
            </w:r>
          </w:p>
        </w:tc>
      </w:tr>
      <w:tr w:rsidR="00090970" w:rsidRPr="005804AE" w14:paraId="70766BD0" w14:textId="77777777" w:rsidTr="00087BE7">
        <w:trPr>
          <w:trHeight w:val="398"/>
        </w:trPr>
        <w:tc>
          <w:tcPr>
            <w:tcW w:w="951" w:type="dxa"/>
          </w:tcPr>
          <w:p w14:paraId="211EE314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38FA2BFD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Number of follow ups to be made</w:t>
            </w:r>
          </w:p>
        </w:tc>
      </w:tr>
      <w:tr w:rsidR="00090970" w:rsidRPr="005804AE" w14:paraId="78F7F1C1" w14:textId="77777777" w:rsidTr="00087BE7">
        <w:trPr>
          <w:trHeight w:val="398"/>
        </w:trPr>
        <w:tc>
          <w:tcPr>
            <w:tcW w:w="951" w:type="dxa"/>
          </w:tcPr>
          <w:p w14:paraId="0A1301C7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1637E279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Sample storage and transportation procedure</w:t>
            </w:r>
          </w:p>
        </w:tc>
      </w:tr>
      <w:tr w:rsidR="00090970" w:rsidRPr="005804AE" w14:paraId="58D136EC" w14:textId="77777777" w:rsidTr="00903168">
        <w:trPr>
          <w:trHeight w:val="575"/>
        </w:trPr>
        <w:tc>
          <w:tcPr>
            <w:tcW w:w="951" w:type="dxa"/>
          </w:tcPr>
          <w:p w14:paraId="5B0262FC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059C50B7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Method of managing the data, including time spent on transferring, entering, editing, storing, and backing up data</w:t>
            </w:r>
          </w:p>
        </w:tc>
      </w:tr>
      <w:tr w:rsidR="00090970" w:rsidRPr="005804AE" w14:paraId="3562B665" w14:textId="77777777" w:rsidTr="00087BE7">
        <w:trPr>
          <w:trHeight w:val="398"/>
        </w:trPr>
        <w:tc>
          <w:tcPr>
            <w:tcW w:w="951" w:type="dxa"/>
          </w:tcPr>
          <w:p w14:paraId="6D34EFA5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22DA8D12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Time spent on system</w:t>
            </w:r>
          </w:p>
        </w:tc>
      </w:tr>
      <w:tr w:rsidR="00090970" w:rsidRPr="005804AE" w14:paraId="32A335F1" w14:textId="77777777" w:rsidTr="00087BE7">
        <w:trPr>
          <w:trHeight w:val="398"/>
        </w:trPr>
        <w:tc>
          <w:tcPr>
            <w:tcW w:w="951" w:type="dxa"/>
          </w:tcPr>
          <w:p w14:paraId="26FC05C7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2D7668E7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Staff training and supervision (training requirements and level of qualification)</w:t>
            </w:r>
          </w:p>
        </w:tc>
      </w:tr>
      <w:tr w:rsidR="00090970" w:rsidRPr="005804AE" w14:paraId="5205FFD3" w14:textId="77777777" w:rsidTr="00087BE7">
        <w:trPr>
          <w:trHeight w:val="381"/>
        </w:trPr>
        <w:tc>
          <w:tcPr>
            <w:tcW w:w="951" w:type="dxa"/>
          </w:tcPr>
          <w:p w14:paraId="3A593817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0BC9A685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Information flow </w:t>
            </w:r>
          </w:p>
        </w:tc>
      </w:tr>
      <w:tr w:rsidR="00090970" w:rsidRPr="005804AE" w14:paraId="7DBD8DF4" w14:textId="77777777" w:rsidTr="00087BE7">
        <w:trPr>
          <w:trHeight w:val="398"/>
        </w:trPr>
        <w:tc>
          <w:tcPr>
            <w:tcW w:w="951" w:type="dxa"/>
          </w:tcPr>
          <w:p w14:paraId="4B3434BE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</w:tcPr>
          <w:p w14:paraId="2CD836DD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Time spent on  system</w:t>
            </w:r>
          </w:p>
        </w:tc>
      </w:tr>
    </w:tbl>
    <w:p w14:paraId="6BFBC964" w14:textId="77777777" w:rsidR="00090970" w:rsidRDefault="00090970" w:rsidP="00090970">
      <w:pPr>
        <w:rPr>
          <w:rFonts w:ascii="Arial" w:hAnsi="Arial" w:cs="Arial"/>
        </w:rPr>
      </w:pPr>
    </w:p>
    <w:p w14:paraId="3569F5FE" w14:textId="77777777" w:rsidR="00090970" w:rsidRPr="005804AE" w:rsidRDefault="00090970" w:rsidP="00090970">
      <w:pPr>
        <w:rPr>
          <w:rFonts w:ascii="Arial" w:hAnsi="Arial" w:cs="Arial"/>
        </w:rPr>
      </w:pPr>
      <w:r w:rsidRPr="005804AE">
        <w:rPr>
          <w:rFonts w:ascii="Arial" w:hAnsi="Arial" w:cs="Arial"/>
        </w:rPr>
        <w:t>ACCEPTABILITY</w:t>
      </w:r>
    </w:p>
    <w:p w14:paraId="3D0EE412" w14:textId="77777777" w:rsidR="00090970" w:rsidRPr="005804AE" w:rsidRDefault="00090970" w:rsidP="00090970">
      <w:pPr>
        <w:rPr>
          <w:rFonts w:ascii="Arial" w:hAnsi="Arial" w:cs="Arial"/>
        </w:rPr>
      </w:pPr>
      <w:r w:rsidRPr="005804AE">
        <w:rPr>
          <w:rFonts w:ascii="Arial" w:hAnsi="Arial" w:cs="Arial"/>
        </w:rPr>
        <w:t>The willingness of those involved in the ADR surveillance to participate in the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10"/>
      </w:tblGrid>
      <w:tr w:rsidR="00090970" w:rsidRPr="005804AE" w14:paraId="1E08082F" w14:textId="77777777" w:rsidTr="00087BE7">
        <w:tc>
          <w:tcPr>
            <w:tcW w:w="1255" w:type="dxa"/>
          </w:tcPr>
          <w:p w14:paraId="7F50555C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10" w:type="dxa"/>
          </w:tcPr>
          <w:p w14:paraId="47E7ADEC" w14:textId="77777777" w:rsidR="00090970" w:rsidRPr="005804AE" w:rsidRDefault="00090970" w:rsidP="00087BE7">
            <w:pPr>
              <w:spacing w:after="160" w:line="259" w:lineRule="auto"/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District participation rate</w:t>
            </w:r>
          </w:p>
        </w:tc>
      </w:tr>
      <w:tr w:rsidR="00090970" w:rsidRPr="005804AE" w14:paraId="550E4FC3" w14:textId="77777777" w:rsidTr="00087BE7">
        <w:tc>
          <w:tcPr>
            <w:tcW w:w="1255" w:type="dxa"/>
          </w:tcPr>
          <w:p w14:paraId="352EB78F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10" w:type="dxa"/>
          </w:tcPr>
          <w:p w14:paraId="5C44C389" w14:textId="77777777" w:rsidR="00090970" w:rsidRPr="005804AE" w:rsidRDefault="00090970" w:rsidP="00087BE7">
            <w:pPr>
              <w:spacing w:after="160" w:line="259" w:lineRule="auto"/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Report form completion rates</w:t>
            </w:r>
          </w:p>
        </w:tc>
      </w:tr>
      <w:tr w:rsidR="00090970" w:rsidRPr="005804AE" w14:paraId="0F5F054E" w14:textId="77777777" w:rsidTr="00087BE7">
        <w:tc>
          <w:tcPr>
            <w:tcW w:w="1255" w:type="dxa"/>
          </w:tcPr>
          <w:p w14:paraId="2116C262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10" w:type="dxa"/>
          </w:tcPr>
          <w:p w14:paraId="012BFB94" w14:textId="77777777" w:rsidR="00090970" w:rsidRPr="005804AE" w:rsidRDefault="00090970" w:rsidP="00087BE7">
            <w:pPr>
              <w:spacing w:after="160" w:line="259" w:lineRule="auto"/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Question refusal rates</w:t>
            </w:r>
          </w:p>
        </w:tc>
      </w:tr>
      <w:tr w:rsidR="00090970" w:rsidRPr="005804AE" w14:paraId="53067B64" w14:textId="77777777" w:rsidTr="00087BE7">
        <w:tc>
          <w:tcPr>
            <w:tcW w:w="1255" w:type="dxa"/>
          </w:tcPr>
          <w:p w14:paraId="4B5B3F14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.</w:t>
            </w:r>
          </w:p>
        </w:tc>
        <w:tc>
          <w:tcPr>
            <w:tcW w:w="8010" w:type="dxa"/>
          </w:tcPr>
          <w:p w14:paraId="068FBB06" w14:textId="77777777" w:rsidR="00090970" w:rsidRPr="005804AE" w:rsidRDefault="00090970" w:rsidP="00087BE7">
            <w:pPr>
              <w:spacing w:after="160" w:line="259" w:lineRule="auto"/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Timeliness of data reporting </w:t>
            </w:r>
          </w:p>
        </w:tc>
      </w:tr>
      <w:tr w:rsidR="00090970" w:rsidRPr="005804AE" w14:paraId="4AC5B2FE" w14:textId="77777777" w:rsidTr="00087BE7">
        <w:tc>
          <w:tcPr>
            <w:tcW w:w="1255" w:type="dxa"/>
          </w:tcPr>
          <w:p w14:paraId="3AB89D98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10" w:type="dxa"/>
          </w:tcPr>
          <w:p w14:paraId="5782AA22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Completeness of report forms</w:t>
            </w:r>
          </w:p>
        </w:tc>
      </w:tr>
      <w:tr w:rsidR="00090970" w:rsidRPr="005804AE" w14:paraId="5C6E0550" w14:textId="77777777" w:rsidTr="00087BE7">
        <w:tc>
          <w:tcPr>
            <w:tcW w:w="1255" w:type="dxa"/>
          </w:tcPr>
          <w:p w14:paraId="1D708F8B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10" w:type="dxa"/>
          </w:tcPr>
          <w:p w14:paraId="023F961A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Subjects refusal rates</w:t>
            </w:r>
          </w:p>
        </w:tc>
      </w:tr>
    </w:tbl>
    <w:p w14:paraId="03CEABCE" w14:textId="77777777" w:rsidR="00090970" w:rsidRPr="005804AE" w:rsidRDefault="00090970" w:rsidP="00090970">
      <w:pPr>
        <w:rPr>
          <w:rFonts w:ascii="Arial" w:hAnsi="Arial" w:cs="Arial"/>
        </w:rPr>
      </w:pPr>
    </w:p>
    <w:p w14:paraId="2AA1AADF" w14:textId="77777777" w:rsidR="00090970" w:rsidRPr="005804AE" w:rsidRDefault="00090970" w:rsidP="00090970">
      <w:pPr>
        <w:tabs>
          <w:tab w:val="left" w:pos="1692"/>
        </w:tabs>
        <w:rPr>
          <w:rFonts w:ascii="Arial" w:hAnsi="Arial" w:cs="Arial"/>
        </w:rPr>
      </w:pPr>
      <w:r w:rsidRPr="005804AE">
        <w:rPr>
          <w:rFonts w:ascii="Arial" w:hAnsi="Arial" w:cs="Arial"/>
        </w:rPr>
        <w:t>STABILITY</w:t>
      </w:r>
    </w:p>
    <w:p w14:paraId="1724E6DC" w14:textId="77777777" w:rsidR="00090970" w:rsidRPr="005804AE" w:rsidRDefault="00090970" w:rsidP="00090970">
      <w:pPr>
        <w:tabs>
          <w:tab w:val="left" w:pos="1692"/>
        </w:tabs>
        <w:rPr>
          <w:rFonts w:ascii="Arial" w:hAnsi="Arial" w:cs="Arial"/>
        </w:rPr>
      </w:pPr>
      <w:r w:rsidRPr="005804AE">
        <w:rPr>
          <w:rFonts w:ascii="Arial" w:hAnsi="Arial" w:cs="Arial"/>
        </w:rPr>
        <w:t>The reliability of the ADR system, and its ability to work when you need it t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090970" w:rsidRPr="005804AE" w14:paraId="154F21DC" w14:textId="77777777" w:rsidTr="00087BE7">
        <w:tc>
          <w:tcPr>
            <w:tcW w:w="1255" w:type="dxa"/>
          </w:tcPr>
          <w:p w14:paraId="7DB94216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472940BA" w14:textId="77777777" w:rsidR="00090970" w:rsidRPr="00B26991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B26991">
              <w:rPr>
                <w:rFonts w:ascii="Arial" w:hAnsi="Arial" w:cs="Arial"/>
              </w:rPr>
              <w:t>Is there any legal basis to establish a surveillance system for ADRs?</w:t>
            </w:r>
          </w:p>
          <w:p w14:paraId="14A4E76E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</w:tr>
      <w:tr w:rsidR="00090970" w:rsidRPr="005804AE" w14:paraId="5E3343DC" w14:textId="77777777" w:rsidTr="00087BE7">
        <w:tc>
          <w:tcPr>
            <w:tcW w:w="1255" w:type="dxa"/>
          </w:tcPr>
          <w:p w14:paraId="17D29F8F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063FF1FE" w14:textId="77777777" w:rsidR="00090970" w:rsidRPr="00B26991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E21E03">
              <w:rPr>
                <w:rFonts w:ascii="Arial" w:hAnsi="Arial" w:cs="Arial"/>
              </w:rPr>
              <w:t>Are there Guidelines or other documentation encouraging healthcare institutions and consumers to report ADRs to the NRA?</w:t>
            </w:r>
          </w:p>
        </w:tc>
      </w:tr>
      <w:tr w:rsidR="00090970" w:rsidRPr="005804AE" w14:paraId="1B3DEC8D" w14:textId="77777777" w:rsidTr="00087BE7">
        <w:tc>
          <w:tcPr>
            <w:tcW w:w="1255" w:type="dxa"/>
          </w:tcPr>
          <w:p w14:paraId="6FBF3DAA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16AD8E6F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What are some of the reasons why the system may stop operating</w:t>
            </w:r>
          </w:p>
        </w:tc>
      </w:tr>
      <w:tr w:rsidR="00090970" w:rsidRPr="005804AE" w14:paraId="558D20A1" w14:textId="77777777" w:rsidTr="00087BE7">
        <w:tc>
          <w:tcPr>
            <w:tcW w:w="1255" w:type="dxa"/>
          </w:tcPr>
          <w:p w14:paraId="31A8A7DA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2E3C2CBD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The number of unscheduled outages</w:t>
            </w:r>
          </w:p>
        </w:tc>
      </w:tr>
      <w:tr w:rsidR="00090970" w:rsidRPr="005804AE" w14:paraId="50C620CF" w14:textId="77777777" w:rsidTr="00087BE7">
        <w:tc>
          <w:tcPr>
            <w:tcW w:w="1255" w:type="dxa"/>
          </w:tcPr>
          <w:p w14:paraId="2229B5C1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352E6ADB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Staff absenteeism or shortage </w:t>
            </w:r>
          </w:p>
        </w:tc>
      </w:tr>
      <w:tr w:rsidR="00090970" w:rsidRPr="005804AE" w14:paraId="46812C87" w14:textId="77777777" w:rsidTr="00087BE7">
        <w:tc>
          <w:tcPr>
            <w:tcW w:w="1255" w:type="dxa"/>
          </w:tcPr>
          <w:p w14:paraId="5BE58974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0FD70255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The costs of repairing the system (parts, service, and amount of time required for the repair if some parts are operated electronically)</w:t>
            </w:r>
          </w:p>
        </w:tc>
      </w:tr>
      <w:tr w:rsidR="00090970" w:rsidRPr="005804AE" w14:paraId="2C703D42" w14:textId="77777777" w:rsidTr="00087BE7">
        <w:tc>
          <w:tcPr>
            <w:tcW w:w="1255" w:type="dxa"/>
          </w:tcPr>
          <w:p w14:paraId="649612FA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6C62FC26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The percentage of time the system is operating fully</w:t>
            </w:r>
          </w:p>
        </w:tc>
      </w:tr>
      <w:tr w:rsidR="00090970" w:rsidRPr="005804AE" w14:paraId="65C14980" w14:textId="77777777" w:rsidTr="00087BE7">
        <w:tc>
          <w:tcPr>
            <w:tcW w:w="1255" w:type="dxa"/>
          </w:tcPr>
          <w:p w14:paraId="68EAE5C4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167D7369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The desired and actual amount of time required for the system to collect or receive data</w:t>
            </w:r>
          </w:p>
        </w:tc>
      </w:tr>
      <w:tr w:rsidR="00090970" w:rsidRPr="005804AE" w14:paraId="7DCB77CD" w14:textId="77777777" w:rsidTr="00087BE7">
        <w:tc>
          <w:tcPr>
            <w:tcW w:w="1255" w:type="dxa"/>
          </w:tcPr>
          <w:p w14:paraId="432DA2D8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48CD0F29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eastAsia="Times New Roman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The desired and actual amount of time required for the system to manage the data (may include transfer, entry, editing, storage and back-up)</w:t>
            </w:r>
          </w:p>
        </w:tc>
      </w:tr>
      <w:tr w:rsidR="00090970" w:rsidRPr="005804AE" w14:paraId="551D9491" w14:textId="77777777" w:rsidTr="00087BE7">
        <w:tc>
          <w:tcPr>
            <w:tcW w:w="1255" w:type="dxa"/>
          </w:tcPr>
          <w:p w14:paraId="01BFE07F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391426B4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eastAsia="Times New Roman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The desired and actual amount of time required for the system to release data</w:t>
            </w:r>
          </w:p>
        </w:tc>
      </w:tr>
      <w:tr w:rsidR="00090970" w:rsidRPr="005804AE" w14:paraId="5E6883FE" w14:textId="77777777" w:rsidTr="00087BE7">
        <w:tc>
          <w:tcPr>
            <w:tcW w:w="1255" w:type="dxa"/>
          </w:tcPr>
          <w:p w14:paraId="6AD972F6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331C43F9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ack-</w:t>
            </w:r>
            <w:r w:rsidRPr="005804AE">
              <w:rPr>
                <w:rFonts w:ascii="Arial" w:eastAsia="Times New Roman" w:hAnsi="Arial" w:cs="Arial"/>
              </w:rPr>
              <w:t>ups for system</w:t>
            </w:r>
          </w:p>
        </w:tc>
      </w:tr>
    </w:tbl>
    <w:p w14:paraId="6A9C8DA0" w14:textId="77777777" w:rsidR="00090970" w:rsidRPr="005804AE" w:rsidRDefault="00090970" w:rsidP="00090970">
      <w:pPr>
        <w:tabs>
          <w:tab w:val="left" w:pos="1692"/>
        </w:tabs>
        <w:rPr>
          <w:rFonts w:ascii="Arial" w:hAnsi="Arial" w:cs="Arial"/>
        </w:rPr>
      </w:pPr>
    </w:p>
    <w:p w14:paraId="12F2119D" w14:textId="77777777" w:rsidR="00090970" w:rsidRPr="005804AE" w:rsidRDefault="00090970" w:rsidP="00090970">
      <w:pPr>
        <w:tabs>
          <w:tab w:val="left" w:pos="1692"/>
        </w:tabs>
        <w:rPr>
          <w:rFonts w:ascii="Arial" w:eastAsia="Times New Roman" w:hAnsi="Arial" w:cs="Arial"/>
        </w:rPr>
      </w:pPr>
      <w:r w:rsidRPr="005804AE">
        <w:rPr>
          <w:rFonts w:ascii="Arial" w:eastAsia="Times New Roman" w:hAnsi="Arial" w:cs="Arial"/>
        </w:rPr>
        <w:t>DATA QUALITY</w:t>
      </w:r>
    </w:p>
    <w:p w14:paraId="6B9A6962" w14:textId="77777777" w:rsidR="00090970" w:rsidRPr="005804AE" w:rsidRDefault="00090970" w:rsidP="00090970">
      <w:pPr>
        <w:tabs>
          <w:tab w:val="left" w:pos="1692"/>
        </w:tabs>
        <w:rPr>
          <w:rFonts w:ascii="Arial" w:hAnsi="Arial" w:cs="Arial"/>
        </w:rPr>
      </w:pPr>
      <w:r w:rsidRPr="005804AE">
        <w:rPr>
          <w:rFonts w:ascii="Arial" w:hAnsi="Arial" w:cs="Arial"/>
        </w:rPr>
        <w:t>Completeness and validity of the data in the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090970" w:rsidRPr="005804AE" w14:paraId="587F4E19" w14:textId="77777777" w:rsidTr="00087BE7">
        <w:tc>
          <w:tcPr>
            <w:tcW w:w="1255" w:type="dxa"/>
          </w:tcPr>
          <w:p w14:paraId="1DC9BB08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5F18E112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Identify </w:t>
            </w:r>
            <w:r>
              <w:rPr>
                <w:rFonts w:ascii="Arial" w:hAnsi="Arial" w:cs="Arial"/>
              </w:rPr>
              <w:t xml:space="preserve">completion </w:t>
            </w:r>
            <w:r w:rsidRPr="005804AE">
              <w:rPr>
                <w:rFonts w:ascii="Arial" w:hAnsi="Arial" w:cs="Arial"/>
              </w:rPr>
              <w:t xml:space="preserve">percentage of </w:t>
            </w:r>
            <w:r>
              <w:rPr>
                <w:rFonts w:ascii="Arial" w:hAnsi="Arial" w:cs="Arial"/>
              </w:rPr>
              <w:t>ADR forms</w:t>
            </w:r>
          </w:p>
        </w:tc>
      </w:tr>
      <w:tr w:rsidR="00090970" w:rsidRPr="005804AE" w14:paraId="58B82F45" w14:textId="77777777" w:rsidTr="00087BE7">
        <w:tc>
          <w:tcPr>
            <w:tcW w:w="1255" w:type="dxa"/>
          </w:tcPr>
          <w:p w14:paraId="26E3F7C4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12A4D626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data verification – national data to medical records</w:t>
            </w:r>
          </w:p>
        </w:tc>
      </w:tr>
      <w:tr w:rsidR="00090970" w:rsidRPr="005804AE" w14:paraId="71604C72" w14:textId="77777777" w:rsidTr="00087BE7">
        <w:tc>
          <w:tcPr>
            <w:tcW w:w="1255" w:type="dxa"/>
          </w:tcPr>
          <w:p w14:paraId="2CFA3E23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172E96EA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Clarity of hardcopy forms</w:t>
            </w:r>
          </w:p>
        </w:tc>
      </w:tr>
      <w:tr w:rsidR="00090970" w:rsidRPr="005804AE" w14:paraId="13DBF2DD" w14:textId="77777777" w:rsidTr="00087BE7">
        <w:tc>
          <w:tcPr>
            <w:tcW w:w="1255" w:type="dxa"/>
          </w:tcPr>
          <w:p w14:paraId="1661AF85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3C974FC4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Quality of training of persons to complete forms</w:t>
            </w:r>
          </w:p>
        </w:tc>
      </w:tr>
      <w:tr w:rsidR="00090970" w:rsidRPr="005804AE" w14:paraId="4712F244" w14:textId="77777777" w:rsidTr="00087BE7">
        <w:tc>
          <w:tcPr>
            <w:tcW w:w="1255" w:type="dxa"/>
          </w:tcPr>
          <w:p w14:paraId="7800C7E5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5101A48F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Supervision</w:t>
            </w:r>
          </w:p>
        </w:tc>
      </w:tr>
    </w:tbl>
    <w:p w14:paraId="3CE4FF42" w14:textId="77777777" w:rsidR="00090970" w:rsidRPr="005804AE" w:rsidRDefault="00090970" w:rsidP="00090970">
      <w:pPr>
        <w:rPr>
          <w:rFonts w:ascii="Arial" w:hAnsi="Arial" w:cs="Arial"/>
        </w:rPr>
      </w:pPr>
    </w:p>
    <w:p w14:paraId="382157AD" w14:textId="77777777" w:rsidR="00090970" w:rsidRDefault="00090970" w:rsidP="00090970">
      <w:pPr>
        <w:rPr>
          <w:rFonts w:ascii="Arial" w:hAnsi="Arial" w:cs="Arial"/>
        </w:rPr>
      </w:pPr>
    </w:p>
    <w:p w14:paraId="722D535F" w14:textId="77777777" w:rsidR="00090970" w:rsidRPr="005804AE" w:rsidRDefault="00090970" w:rsidP="00090970">
      <w:pPr>
        <w:spacing w:after="0"/>
        <w:rPr>
          <w:rFonts w:ascii="Arial" w:hAnsi="Arial" w:cs="Arial"/>
        </w:rPr>
      </w:pPr>
    </w:p>
    <w:p w14:paraId="4FE4674F" w14:textId="77777777" w:rsidR="00090970" w:rsidRDefault="00090970" w:rsidP="00090970">
      <w:pPr>
        <w:tabs>
          <w:tab w:val="left" w:pos="1692"/>
        </w:tabs>
        <w:rPr>
          <w:rFonts w:ascii="Arial" w:hAnsi="Arial" w:cs="Arial"/>
        </w:rPr>
      </w:pPr>
    </w:p>
    <w:p w14:paraId="085C2F06" w14:textId="77777777" w:rsidR="00090970" w:rsidRPr="005804AE" w:rsidRDefault="00090970" w:rsidP="00090970">
      <w:pPr>
        <w:tabs>
          <w:tab w:val="left" w:pos="1692"/>
        </w:tabs>
        <w:rPr>
          <w:rFonts w:ascii="Arial" w:hAnsi="Arial" w:cs="Arial"/>
        </w:rPr>
      </w:pPr>
      <w:r w:rsidRPr="005804AE">
        <w:rPr>
          <w:rFonts w:ascii="Arial" w:hAnsi="Arial" w:cs="Arial"/>
        </w:rPr>
        <w:t>TIMELINESS</w:t>
      </w:r>
    </w:p>
    <w:p w14:paraId="5384AD2E" w14:textId="77777777" w:rsidR="00090970" w:rsidRPr="005804AE" w:rsidRDefault="00090970" w:rsidP="00090970">
      <w:pPr>
        <w:tabs>
          <w:tab w:val="left" w:pos="1692"/>
        </w:tabs>
        <w:rPr>
          <w:rFonts w:ascii="Arial" w:hAnsi="Arial" w:cs="Arial"/>
        </w:rPr>
      </w:pPr>
      <w:r w:rsidRPr="005804AE">
        <w:rPr>
          <w:rFonts w:ascii="Arial" w:hAnsi="Arial" w:cs="Arial"/>
        </w:rPr>
        <w:lastRenderedPageBreak/>
        <w:t>The ability of the surveillance system to take appropriate action without delay between any two or more ste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090970" w:rsidRPr="005804AE" w14:paraId="64360C4D" w14:textId="77777777" w:rsidTr="00087BE7">
        <w:tc>
          <w:tcPr>
            <w:tcW w:w="985" w:type="dxa"/>
          </w:tcPr>
          <w:p w14:paraId="23F499CD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365" w:type="dxa"/>
          </w:tcPr>
          <w:p w14:paraId="79BD0A03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Time between steps of the system</w:t>
            </w:r>
            <w:r>
              <w:rPr>
                <w:rFonts w:ascii="Arial" w:hAnsi="Arial" w:cs="Arial"/>
              </w:rPr>
              <w:t xml:space="preserve"> based on timelines</w:t>
            </w:r>
          </w:p>
        </w:tc>
      </w:tr>
      <w:tr w:rsidR="00090970" w:rsidRPr="005804AE" w14:paraId="7F300F9F" w14:textId="77777777" w:rsidTr="00087BE7">
        <w:tc>
          <w:tcPr>
            <w:tcW w:w="985" w:type="dxa"/>
          </w:tcPr>
          <w:p w14:paraId="0882BF84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365" w:type="dxa"/>
          </w:tcPr>
          <w:p w14:paraId="1AF9E0C1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Time required for </w:t>
            </w:r>
            <w:r>
              <w:rPr>
                <w:rFonts w:ascii="Arial" w:hAnsi="Arial" w:cs="Arial"/>
              </w:rPr>
              <w:t>investigation to be completed based on timelines</w:t>
            </w:r>
          </w:p>
        </w:tc>
      </w:tr>
      <w:tr w:rsidR="00090970" w:rsidRPr="005804AE" w14:paraId="510B3D04" w14:textId="77777777" w:rsidTr="00087BE7">
        <w:tc>
          <w:tcPr>
            <w:tcW w:w="985" w:type="dxa"/>
          </w:tcPr>
          <w:p w14:paraId="71D439D9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365" w:type="dxa"/>
          </w:tcPr>
          <w:p w14:paraId="75BC3A08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required for validation of reports to national database</w:t>
            </w:r>
          </w:p>
        </w:tc>
      </w:tr>
      <w:tr w:rsidR="00090970" w:rsidRPr="005804AE" w14:paraId="098C0924" w14:textId="77777777" w:rsidTr="00087BE7">
        <w:tc>
          <w:tcPr>
            <w:tcW w:w="985" w:type="dxa"/>
          </w:tcPr>
          <w:p w14:paraId="3730A2E3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365" w:type="dxa"/>
          </w:tcPr>
          <w:p w14:paraId="5FE5AF89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Time requi</w:t>
            </w:r>
            <w:r>
              <w:rPr>
                <w:rFonts w:ascii="Arial" w:hAnsi="Arial" w:cs="Arial"/>
              </w:rPr>
              <w:t>red for decision-making based on timelines</w:t>
            </w:r>
          </w:p>
        </w:tc>
      </w:tr>
      <w:tr w:rsidR="00090970" w:rsidRPr="005804AE" w14:paraId="5144BA34" w14:textId="77777777" w:rsidTr="00087BE7">
        <w:tc>
          <w:tcPr>
            <w:tcW w:w="985" w:type="dxa"/>
          </w:tcPr>
          <w:p w14:paraId="5C4772E8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365" w:type="dxa"/>
          </w:tcPr>
          <w:p w14:paraId="3C101D67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Time required for </w:t>
            </w:r>
            <w:r>
              <w:rPr>
                <w:rFonts w:ascii="Arial" w:hAnsi="Arial" w:cs="Arial"/>
              </w:rPr>
              <w:t>feedback based on timelines</w:t>
            </w:r>
          </w:p>
        </w:tc>
      </w:tr>
      <w:tr w:rsidR="00090970" w:rsidRPr="005804AE" w14:paraId="727E55CC" w14:textId="77777777" w:rsidTr="00087BE7">
        <w:tc>
          <w:tcPr>
            <w:tcW w:w="985" w:type="dxa"/>
          </w:tcPr>
          <w:p w14:paraId="54A84929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365" w:type="dxa"/>
          </w:tcPr>
          <w:p w14:paraId="570B95CA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Time required for </w:t>
            </w:r>
            <w:r>
              <w:rPr>
                <w:rFonts w:ascii="Arial" w:hAnsi="Arial" w:cs="Arial"/>
              </w:rPr>
              <w:t>regulatory actions</w:t>
            </w:r>
          </w:p>
        </w:tc>
      </w:tr>
      <w:tr w:rsidR="00090970" w:rsidRPr="005804AE" w14:paraId="05ABFEEE" w14:textId="77777777" w:rsidTr="00087BE7">
        <w:tc>
          <w:tcPr>
            <w:tcW w:w="985" w:type="dxa"/>
          </w:tcPr>
          <w:p w14:paraId="73AE7721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</w:p>
        </w:tc>
        <w:tc>
          <w:tcPr>
            <w:tcW w:w="8365" w:type="dxa"/>
          </w:tcPr>
          <w:p w14:paraId="071D2F4B" w14:textId="77777777" w:rsidR="00090970" w:rsidRPr="005804AE" w:rsidRDefault="00090970" w:rsidP="00087BE7">
            <w:pPr>
              <w:tabs>
                <w:tab w:val="left" w:pos="169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ors that could delay in of the above parameters</w:t>
            </w:r>
          </w:p>
        </w:tc>
      </w:tr>
    </w:tbl>
    <w:p w14:paraId="325FAA28" w14:textId="77777777" w:rsidR="00090970" w:rsidRPr="005804AE" w:rsidRDefault="00090970" w:rsidP="00090970">
      <w:pPr>
        <w:rPr>
          <w:rFonts w:ascii="Arial" w:hAnsi="Arial" w:cs="Arial"/>
        </w:rPr>
      </w:pPr>
    </w:p>
    <w:p w14:paraId="1B0F9521" w14:textId="77777777" w:rsidR="00090970" w:rsidRPr="005804AE" w:rsidRDefault="00090970" w:rsidP="00090970">
      <w:pPr>
        <w:rPr>
          <w:rFonts w:ascii="Arial" w:hAnsi="Arial" w:cs="Arial"/>
        </w:rPr>
      </w:pPr>
      <w:r w:rsidRPr="005804AE">
        <w:rPr>
          <w:rFonts w:ascii="Arial" w:hAnsi="Arial" w:cs="Arial"/>
        </w:rPr>
        <w:t>FLEXIBILITY</w:t>
      </w:r>
    </w:p>
    <w:p w14:paraId="3FD8C93D" w14:textId="77777777" w:rsidR="00090970" w:rsidRPr="005804AE" w:rsidRDefault="00090970" w:rsidP="00090970">
      <w:pPr>
        <w:rPr>
          <w:rFonts w:ascii="Arial" w:hAnsi="Arial" w:cs="Arial"/>
        </w:rPr>
      </w:pPr>
      <w:r w:rsidRPr="005804AE">
        <w:rPr>
          <w:rFonts w:ascii="Arial" w:hAnsi="Arial" w:cs="Arial"/>
        </w:rPr>
        <w:t>The property of being able to adapt to changing needs and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090970" w:rsidRPr="005804AE" w14:paraId="1292AB94" w14:textId="77777777" w:rsidTr="00087BE7">
        <w:tc>
          <w:tcPr>
            <w:tcW w:w="1255" w:type="dxa"/>
          </w:tcPr>
          <w:p w14:paraId="7AACF01D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57848943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 xml:space="preserve">Have there been any changes made to the system </w:t>
            </w:r>
          </w:p>
        </w:tc>
      </w:tr>
      <w:tr w:rsidR="00090970" w:rsidRPr="005804AE" w14:paraId="49AA7FFD" w14:textId="77777777" w:rsidTr="00087BE7">
        <w:tc>
          <w:tcPr>
            <w:tcW w:w="1255" w:type="dxa"/>
          </w:tcPr>
          <w:p w14:paraId="1FCD173F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1A01947F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Components modified (e.g. case definition, paper to electronic etc)</w:t>
            </w:r>
          </w:p>
        </w:tc>
      </w:tr>
      <w:tr w:rsidR="00090970" w:rsidRPr="005804AE" w14:paraId="1518F2AF" w14:textId="77777777" w:rsidTr="00087BE7">
        <w:tc>
          <w:tcPr>
            <w:tcW w:w="1255" w:type="dxa"/>
          </w:tcPr>
          <w:p w14:paraId="2CFCDB10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7B6CB998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Cost of changes</w:t>
            </w:r>
            <w:r>
              <w:rPr>
                <w:rFonts w:ascii="Arial" w:hAnsi="Arial" w:cs="Arial"/>
              </w:rPr>
              <w:t xml:space="preserve"> – time, energy, expertise, load</w:t>
            </w:r>
          </w:p>
        </w:tc>
      </w:tr>
      <w:tr w:rsidR="00090970" w:rsidRPr="005804AE" w14:paraId="2368393E" w14:textId="77777777" w:rsidTr="00087BE7">
        <w:tc>
          <w:tcPr>
            <w:tcW w:w="1255" w:type="dxa"/>
          </w:tcPr>
          <w:p w14:paraId="7922DDCA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49A393C1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Amount of training required to match up change</w:t>
            </w:r>
          </w:p>
        </w:tc>
      </w:tr>
    </w:tbl>
    <w:p w14:paraId="7068C91A" w14:textId="77777777" w:rsidR="00090970" w:rsidRPr="005804AE" w:rsidRDefault="00090970" w:rsidP="00090970">
      <w:pPr>
        <w:rPr>
          <w:rFonts w:ascii="Arial" w:hAnsi="Arial" w:cs="Arial"/>
        </w:rPr>
      </w:pPr>
    </w:p>
    <w:p w14:paraId="7EF7D284" w14:textId="77777777" w:rsidR="00090970" w:rsidRPr="005804AE" w:rsidRDefault="00090970" w:rsidP="00090970">
      <w:pPr>
        <w:rPr>
          <w:rFonts w:ascii="Arial" w:hAnsi="Arial" w:cs="Arial"/>
        </w:rPr>
      </w:pPr>
      <w:r w:rsidRPr="005804AE">
        <w:rPr>
          <w:rFonts w:ascii="Arial" w:hAnsi="Arial" w:cs="Arial"/>
        </w:rPr>
        <w:t>REPRESENTATIVENESS</w:t>
      </w:r>
    </w:p>
    <w:p w14:paraId="04541DB3" w14:textId="77777777" w:rsidR="00090970" w:rsidRPr="005804AE" w:rsidRDefault="00090970" w:rsidP="00090970">
      <w:pPr>
        <w:rPr>
          <w:rFonts w:ascii="Arial" w:hAnsi="Arial" w:cs="Arial"/>
        </w:rPr>
      </w:pPr>
      <w:r w:rsidRPr="005804AE">
        <w:rPr>
          <w:rFonts w:ascii="Arial" w:hAnsi="Arial" w:cs="Arial"/>
        </w:rPr>
        <w:t>The property of accurately describing where and in whom the health event of interest is occur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090970" w:rsidRPr="005804AE" w14:paraId="5B277F7F" w14:textId="77777777" w:rsidTr="00087BE7">
        <w:tc>
          <w:tcPr>
            <w:tcW w:w="1255" w:type="dxa"/>
          </w:tcPr>
          <w:p w14:paraId="2A04065D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7774E94F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vailability of ICPs in </w:t>
            </w:r>
            <w:r w:rsidRPr="005804AE">
              <w:rPr>
                <w:rFonts w:ascii="Arial" w:hAnsi="Arial" w:cs="Arial"/>
              </w:rPr>
              <w:t>facilities and those who report</w:t>
            </w:r>
          </w:p>
        </w:tc>
      </w:tr>
      <w:tr w:rsidR="00090970" w:rsidRPr="005804AE" w14:paraId="76B992BB" w14:textId="77777777" w:rsidTr="00087BE7">
        <w:tc>
          <w:tcPr>
            <w:tcW w:w="1255" w:type="dxa"/>
          </w:tcPr>
          <w:p w14:paraId="15531876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2FDE1ADE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Characteristics of population under surveillance (to age, sex, geographic location, socioeconomic status and access to health care)</w:t>
            </w:r>
          </w:p>
        </w:tc>
      </w:tr>
      <w:tr w:rsidR="00090970" w:rsidRPr="005804AE" w14:paraId="76A71C1F" w14:textId="77777777" w:rsidTr="00087BE7">
        <w:tc>
          <w:tcPr>
            <w:tcW w:w="1255" w:type="dxa"/>
          </w:tcPr>
          <w:p w14:paraId="483F1934" w14:textId="77777777" w:rsidR="00090970" w:rsidRPr="005804AE" w:rsidRDefault="00090970" w:rsidP="00087BE7">
            <w:pPr>
              <w:rPr>
                <w:rFonts w:ascii="Arial" w:hAnsi="Arial" w:cs="Arial"/>
              </w:rPr>
            </w:pPr>
          </w:p>
        </w:tc>
        <w:tc>
          <w:tcPr>
            <w:tcW w:w="8095" w:type="dxa"/>
          </w:tcPr>
          <w:p w14:paraId="37B6B0BD" w14:textId="77777777" w:rsidR="00090970" w:rsidRPr="005804AE" w:rsidRDefault="00090970" w:rsidP="00087BE7">
            <w:pPr>
              <w:rPr>
                <w:rFonts w:ascii="Arial" w:hAnsi="Arial" w:cs="Arial"/>
              </w:rPr>
            </w:pPr>
            <w:r w:rsidRPr="005804AE">
              <w:rPr>
                <w:rFonts w:ascii="Arial" w:hAnsi="Arial" w:cs="Arial"/>
              </w:rPr>
              <w:t>Characteristics of population cases are identified from (person, place and time)</w:t>
            </w:r>
          </w:p>
        </w:tc>
      </w:tr>
    </w:tbl>
    <w:p w14:paraId="03EECCD3" w14:textId="77777777" w:rsidR="00090970" w:rsidRPr="005804AE" w:rsidRDefault="00090970" w:rsidP="00090970">
      <w:pPr>
        <w:tabs>
          <w:tab w:val="left" w:pos="1692"/>
        </w:tabs>
        <w:rPr>
          <w:rFonts w:ascii="Arial" w:hAnsi="Arial" w:cs="Arial"/>
        </w:rPr>
      </w:pPr>
    </w:p>
    <w:p w14:paraId="7B345BFE" w14:textId="77777777" w:rsidR="00090970" w:rsidRPr="005804AE" w:rsidRDefault="00090970" w:rsidP="00090970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</w:rPr>
      </w:pPr>
      <w:r w:rsidRPr="005804AE">
        <w:rPr>
          <w:rFonts w:ascii="Arial" w:eastAsia="Times New Roman" w:hAnsi="Arial" w:cs="Arial"/>
        </w:rPr>
        <w:t>SENSITIVITY</w:t>
      </w:r>
    </w:p>
    <w:p w14:paraId="22BA18F6" w14:textId="77777777" w:rsidR="00090970" w:rsidRPr="005804AE" w:rsidRDefault="00090970" w:rsidP="00090970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</w:rPr>
      </w:pPr>
      <w:r w:rsidRPr="005804AE">
        <w:rPr>
          <w:rFonts w:ascii="Arial" w:eastAsia="Times New Roman" w:hAnsi="Arial" w:cs="Arial"/>
        </w:rPr>
        <w:t xml:space="preserve">How well a surveillance system captures the </w:t>
      </w:r>
      <w:r>
        <w:rPr>
          <w:rFonts w:ascii="Arial" w:eastAsia="Times New Roman" w:hAnsi="Arial" w:cs="Arial"/>
        </w:rPr>
        <w:t>AD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090970" w:rsidRPr="005804AE" w14:paraId="7705E757" w14:textId="77777777" w:rsidTr="00087BE7">
        <w:tc>
          <w:tcPr>
            <w:tcW w:w="1075" w:type="dxa"/>
          </w:tcPr>
          <w:p w14:paraId="585C483E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8275" w:type="dxa"/>
          </w:tcPr>
          <w:p w14:paraId="674C592C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How many cases are to be detected per period (</w:t>
            </w:r>
            <w:r>
              <w:rPr>
                <w:rFonts w:ascii="Arial" w:eastAsia="Times New Roman" w:hAnsi="Arial" w:cs="Arial"/>
              </w:rPr>
              <w:t>National &amp; WHO guidelines</w:t>
            </w:r>
            <w:r w:rsidRPr="005804AE">
              <w:rPr>
                <w:rFonts w:ascii="Arial" w:eastAsia="Times New Roman" w:hAnsi="Arial" w:cs="Arial"/>
              </w:rPr>
              <w:t>)</w:t>
            </w:r>
          </w:p>
        </w:tc>
      </w:tr>
      <w:tr w:rsidR="00090970" w:rsidRPr="005804AE" w14:paraId="07E7EDBA" w14:textId="77777777" w:rsidTr="00087BE7">
        <w:tc>
          <w:tcPr>
            <w:tcW w:w="1075" w:type="dxa"/>
          </w:tcPr>
          <w:p w14:paraId="3888E633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8275" w:type="dxa"/>
          </w:tcPr>
          <w:p w14:paraId="76F3F416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>Cases detected</w:t>
            </w:r>
          </w:p>
        </w:tc>
      </w:tr>
      <w:tr w:rsidR="00090970" w:rsidRPr="005804AE" w14:paraId="724879AA" w14:textId="77777777" w:rsidTr="00087BE7">
        <w:tc>
          <w:tcPr>
            <w:tcW w:w="1075" w:type="dxa"/>
          </w:tcPr>
          <w:p w14:paraId="6797A440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8275" w:type="dxa"/>
          </w:tcPr>
          <w:p w14:paraId="3F85277B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  <w:r w:rsidRPr="005804AE">
              <w:rPr>
                <w:rFonts w:ascii="Arial" w:eastAsia="Times New Roman" w:hAnsi="Arial" w:cs="Arial"/>
              </w:rPr>
              <w:t xml:space="preserve">Number of </w:t>
            </w:r>
            <w:r>
              <w:rPr>
                <w:rFonts w:ascii="Arial" w:eastAsia="Times New Roman" w:hAnsi="Arial" w:cs="Arial"/>
              </w:rPr>
              <w:t>clusters</w:t>
            </w:r>
            <w:r w:rsidRPr="005804AE">
              <w:rPr>
                <w:rFonts w:ascii="Arial" w:eastAsia="Times New Roman" w:hAnsi="Arial" w:cs="Arial"/>
              </w:rPr>
              <w:t xml:space="preserve"> detected</w:t>
            </w:r>
          </w:p>
        </w:tc>
      </w:tr>
      <w:tr w:rsidR="00090970" w:rsidRPr="005804AE" w14:paraId="39BBDDD8" w14:textId="77777777" w:rsidTr="00087BE7">
        <w:tc>
          <w:tcPr>
            <w:tcW w:w="1075" w:type="dxa"/>
          </w:tcPr>
          <w:p w14:paraId="617062BF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8275" w:type="dxa"/>
          </w:tcPr>
          <w:p w14:paraId="2F891A1F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5804AE">
              <w:rPr>
                <w:rFonts w:ascii="Arial" w:hAnsi="Arial" w:cs="Arial"/>
              </w:rPr>
              <w:t xml:space="preserve">isit a health facility and review records of </w:t>
            </w:r>
            <w:r>
              <w:rPr>
                <w:rFonts w:ascii="Arial" w:hAnsi="Arial" w:cs="Arial"/>
              </w:rPr>
              <w:t>ADRs</w:t>
            </w:r>
            <w:r w:rsidRPr="005804AE">
              <w:rPr>
                <w:rFonts w:ascii="Arial" w:hAnsi="Arial" w:cs="Arial"/>
              </w:rPr>
              <w:t xml:space="preserve"> to find out how many cases were documented for the past year</w:t>
            </w:r>
          </w:p>
        </w:tc>
      </w:tr>
      <w:tr w:rsidR="00090970" w:rsidRPr="005804AE" w14:paraId="6C06BCFF" w14:textId="77777777" w:rsidTr="00087BE7">
        <w:tc>
          <w:tcPr>
            <w:tcW w:w="1075" w:type="dxa"/>
          </w:tcPr>
          <w:p w14:paraId="773A855A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8275" w:type="dxa"/>
          </w:tcPr>
          <w:p w14:paraId="1B1ABE64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  <w:r w:rsidRPr="005804AE">
              <w:rPr>
                <w:rFonts w:ascii="Arial" w:hAnsi="Arial" w:cs="Arial"/>
              </w:rPr>
              <w:t>Visit DHMT to review documents to identify how many suspected cases were reported</w:t>
            </w:r>
          </w:p>
        </w:tc>
      </w:tr>
    </w:tbl>
    <w:p w14:paraId="598D6517" w14:textId="77777777" w:rsidR="00090970" w:rsidRPr="005804AE" w:rsidRDefault="00090970" w:rsidP="00090970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</w:rPr>
      </w:pPr>
      <w:r w:rsidRPr="005804AE">
        <w:rPr>
          <w:rFonts w:ascii="Arial" w:eastAsia="Times New Roman" w:hAnsi="Arial" w:cs="Arial"/>
        </w:rPr>
        <w:t>PREDICTIVE VALUE POSITIVE</w:t>
      </w:r>
    </w:p>
    <w:p w14:paraId="206C1746" w14:textId="77777777" w:rsidR="00090970" w:rsidRPr="005804AE" w:rsidRDefault="00090970" w:rsidP="00090970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</w:rPr>
      </w:pPr>
      <w:r w:rsidRPr="005804AE">
        <w:rPr>
          <w:rFonts w:ascii="Arial" w:eastAsia="Times New Roman" w:hAnsi="Arial" w:cs="Arial"/>
        </w:rPr>
        <w:t>The proportion of persons identified as cases in the surveillance system who truly have the health ev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090970" w:rsidRPr="005804AE" w14:paraId="5A0B4437" w14:textId="77777777" w:rsidTr="00087BE7">
        <w:tc>
          <w:tcPr>
            <w:tcW w:w="1075" w:type="dxa"/>
          </w:tcPr>
          <w:p w14:paraId="6DC58BD4" w14:textId="77777777" w:rsidR="00090970" w:rsidRPr="005804AE" w:rsidRDefault="00090970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8275" w:type="dxa"/>
          </w:tcPr>
          <w:p w14:paraId="4E923515" w14:textId="5FF6FC69" w:rsidR="00090970" w:rsidRPr="005804AE" w:rsidRDefault="00A46B95" w:rsidP="00087BE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otal number of confirmed ADRs after causality assessment per Total number of reported ADR cases</w:t>
            </w:r>
            <w:r w:rsidR="00371453">
              <w:rPr>
                <w:rFonts w:ascii="Arial" w:eastAsia="Times New Roman" w:hAnsi="Arial" w:cs="Arial"/>
              </w:rPr>
              <w:t xml:space="preserve"> expressed in per million population</w:t>
            </w:r>
          </w:p>
        </w:tc>
      </w:tr>
    </w:tbl>
    <w:p w14:paraId="7D44C6CC" w14:textId="77777777" w:rsidR="00090970" w:rsidRPr="00BC7F41" w:rsidRDefault="00090970" w:rsidP="00903168">
      <w:pPr>
        <w:rPr>
          <w:rFonts w:ascii="Arial" w:hAnsi="Arial" w:cs="Arial"/>
          <w:color w:val="0070C0"/>
          <w:sz w:val="24"/>
          <w:szCs w:val="24"/>
        </w:rPr>
      </w:pPr>
    </w:p>
    <w:sectPr w:rsidR="00090970" w:rsidRPr="00BC7F41" w:rsidSect="00597C14">
      <w:headerReference w:type="default" r:id="rId8"/>
      <w:pgSz w:w="12240" w:h="15840"/>
      <w:pgMar w:top="1440" w:right="1008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28BD5" w14:textId="77777777" w:rsidR="0008785B" w:rsidRDefault="0008785B" w:rsidP="00597C14">
      <w:pPr>
        <w:spacing w:after="0" w:line="240" w:lineRule="auto"/>
      </w:pPr>
      <w:r>
        <w:separator/>
      </w:r>
    </w:p>
  </w:endnote>
  <w:endnote w:type="continuationSeparator" w:id="0">
    <w:p w14:paraId="07D51FEF" w14:textId="77777777" w:rsidR="0008785B" w:rsidRDefault="0008785B" w:rsidP="00597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CA9B7" w14:textId="77777777" w:rsidR="0008785B" w:rsidRDefault="0008785B" w:rsidP="00597C14">
      <w:pPr>
        <w:spacing w:after="0" w:line="240" w:lineRule="auto"/>
      </w:pPr>
      <w:r>
        <w:separator/>
      </w:r>
    </w:p>
  </w:footnote>
  <w:footnote w:type="continuationSeparator" w:id="0">
    <w:p w14:paraId="65051E69" w14:textId="77777777" w:rsidR="0008785B" w:rsidRDefault="0008785B" w:rsidP="00597C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08BCF" w14:textId="77777777" w:rsidR="00597C14" w:rsidRPr="00597C14" w:rsidRDefault="00597C14" w:rsidP="00597C14">
    <w:pPr>
      <w:rPr>
        <w:rFonts w:ascii="Arial" w:hAnsi="Arial" w:cs="Arial"/>
        <w:b/>
        <w:u w:val="single"/>
      </w:rPr>
    </w:pPr>
    <w:r w:rsidRPr="00597C14">
      <w:rPr>
        <w:rFonts w:ascii="Arial" w:hAnsi="Arial" w:cs="Arial"/>
        <w:b/>
        <w:u w:val="single"/>
      </w:rPr>
      <w:t xml:space="preserve">EVALUATION OF ADVERSE DRUG REACTION (ADR) SURVEILLANCE SYSTEM IN </w:t>
    </w:r>
    <w:r w:rsidR="00047D83">
      <w:rPr>
        <w:rFonts w:ascii="Arial" w:hAnsi="Arial" w:cs="Arial"/>
        <w:b/>
        <w:u w:val="single"/>
      </w:rPr>
      <w:t xml:space="preserve">HO MUNICIPALITY, VOLTA REGION, </w:t>
    </w:r>
    <w:r w:rsidRPr="00597C14">
      <w:rPr>
        <w:rFonts w:ascii="Arial" w:hAnsi="Arial" w:cs="Arial"/>
        <w:b/>
        <w:u w:val="single"/>
      </w:rPr>
      <w:t>GHANA</w:t>
    </w:r>
  </w:p>
  <w:p w14:paraId="67D07F9B" w14:textId="77777777" w:rsidR="00597C14" w:rsidRDefault="00597C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918F4"/>
    <w:multiLevelType w:val="hybridMultilevel"/>
    <w:tmpl w:val="01325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670D3"/>
    <w:multiLevelType w:val="hybridMultilevel"/>
    <w:tmpl w:val="FF4A4CD0"/>
    <w:lvl w:ilvl="0" w:tplc="BC64EF2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2428CB"/>
    <w:multiLevelType w:val="hybridMultilevel"/>
    <w:tmpl w:val="2986848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8F1107"/>
    <w:multiLevelType w:val="hybridMultilevel"/>
    <w:tmpl w:val="CAF6CF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46029"/>
    <w:multiLevelType w:val="hybridMultilevel"/>
    <w:tmpl w:val="F0A8FAD8"/>
    <w:lvl w:ilvl="0" w:tplc="BC64EF2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370FB"/>
    <w:multiLevelType w:val="hybridMultilevel"/>
    <w:tmpl w:val="23D4F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F157AB"/>
    <w:multiLevelType w:val="hybridMultilevel"/>
    <w:tmpl w:val="108C0D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D764B5"/>
    <w:multiLevelType w:val="hybridMultilevel"/>
    <w:tmpl w:val="80A6D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F669FA"/>
    <w:multiLevelType w:val="hybridMultilevel"/>
    <w:tmpl w:val="FF4A4CD0"/>
    <w:lvl w:ilvl="0" w:tplc="BC64EF2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D27E08"/>
    <w:multiLevelType w:val="hybridMultilevel"/>
    <w:tmpl w:val="8BA6E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8681774">
    <w:abstractNumId w:val="2"/>
  </w:num>
  <w:num w:numId="2" w16cid:durableId="1129317903">
    <w:abstractNumId w:val="6"/>
  </w:num>
  <w:num w:numId="3" w16cid:durableId="64911590">
    <w:abstractNumId w:val="0"/>
  </w:num>
  <w:num w:numId="4" w16cid:durableId="73673843">
    <w:abstractNumId w:val="5"/>
  </w:num>
  <w:num w:numId="5" w16cid:durableId="703096918">
    <w:abstractNumId w:val="3"/>
  </w:num>
  <w:num w:numId="6" w16cid:durableId="49118744">
    <w:abstractNumId w:val="7"/>
  </w:num>
  <w:num w:numId="7" w16cid:durableId="407192519">
    <w:abstractNumId w:val="9"/>
  </w:num>
  <w:num w:numId="8" w16cid:durableId="2069840561">
    <w:abstractNumId w:val="8"/>
  </w:num>
  <w:num w:numId="9" w16cid:durableId="892349693">
    <w:abstractNumId w:val="4"/>
  </w:num>
  <w:num w:numId="10" w16cid:durableId="16729451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wNzSyMLE0sDQ0trBU0lEKTi0uzszPAykwqgUApkI3aiwAAAA="/>
  </w:docVars>
  <w:rsids>
    <w:rsidRoot w:val="00E635A0"/>
    <w:rsid w:val="00046E53"/>
    <w:rsid w:val="00047D83"/>
    <w:rsid w:val="00053401"/>
    <w:rsid w:val="0006546C"/>
    <w:rsid w:val="0008785B"/>
    <w:rsid w:val="00090970"/>
    <w:rsid w:val="000B015E"/>
    <w:rsid w:val="0010493F"/>
    <w:rsid w:val="00147154"/>
    <w:rsid w:val="001557EF"/>
    <w:rsid w:val="00174073"/>
    <w:rsid w:val="0021051D"/>
    <w:rsid w:val="00236B9E"/>
    <w:rsid w:val="00243951"/>
    <w:rsid w:val="00263655"/>
    <w:rsid w:val="00272104"/>
    <w:rsid w:val="00292379"/>
    <w:rsid w:val="002B35FA"/>
    <w:rsid w:val="002C3E49"/>
    <w:rsid w:val="002D507F"/>
    <w:rsid w:val="002F3534"/>
    <w:rsid w:val="0034221B"/>
    <w:rsid w:val="00346AB9"/>
    <w:rsid w:val="00371453"/>
    <w:rsid w:val="00394525"/>
    <w:rsid w:val="003C3D5D"/>
    <w:rsid w:val="003C3FA7"/>
    <w:rsid w:val="0047552E"/>
    <w:rsid w:val="004803B6"/>
    <w:rsid w:val="004B0433"/>
    <w:rsid w:val="004C605E"/>
    <w:rsid w:val="004D3F18"/>
    <w:rsid w:val="004E0E97"/>
    <w:rsid w:val="005700FB"/>
    <w:rsid w:val="00570BDB"/>
    <w:rsid w:val="005717D1"/>
    <w:rsid w:val="00573F47"/>
    <w:rsid w:val="005803D7"/>
    <w:rsid w:val="00583E8E"/>
    <w:rsid w:val="00587256"/>
    <w:rsid w:val="00597C14"/>
    <w:rsid w:val="005D37FC"/>
    <w:rsid w:val="00612C31"/>
    <w:rsid w:val="00614C5D"/>
    <w:rsid w:val="00691DD8"/>
    <w:rsid w:val="006A200D"/>
    <w:rsid w:val="006C5092"/>
    <w:rsid w:val="006D5EA5"/>
    <w:rsid w:val="007238AE"/>
    <w:rsid w:val="00750187"/>
    <w:rsid w:val="00764EFD"/>
    <w:rsid w:val="00783A9E"/>
    <w:rsid w:val="007B4985"/>
    <w:rsid w:val="008312A4"/>
    <w:rsid w:val="008326F5"/>
    <w:rsid w:val="008B41C3"/>
    <w:rsid w:val="008C5DA3"/>
    <w:rsid w:val="008E2676"/>
    <w:rsid w:val="008E4380"/>
    <w:rsid w:val="00903168"/>
    <w:rsid w:val="0091350D"/>
    <w:rsid w:val="009B1002"/>
    <w:rsid w:val="009C5DF8"/>
    <w:rsid w:val="009E5505"/>
    <w:rsid w:val="00A2422C"/>
    <w:rsid w:val="00A42646"/>
    <w:rsid w:val="00A46B95"/>
    <w:rsid w:val="00A56C1D"/>
    <w:rsid w:val="00A86307"/>
    <w:rsid w:val="00A9060F"/>
    <w:rsid w:val="00A9472C"/>
    <w:rsid w:val="00AA6012"/>
    <w:rsid w:val="00AB61B8"/>
    <w:rsid w:val="00AC34BB"/>
    <w:rsid w:val="00AD509D"/>
    <w:rsid w:val="00B728A2"/>
    <w:rsid w:val="00BB329A"/>
    <w:rsid w:val="00BC7F41"/>
    <w:rsid w:val="00C0343F"/>
    <w:rsid w:val="00C42049"/>
    <w:rsid w:val="00C63264"/>
    <w:rsid w:val="00C83F1A"/>
    <w:rsid w:val="00C91B50"/>
    <w:rsid w:val="00CA01D9"/>
    <w:rsid w:val="00CA69E4"/>
    <w:rsid w:val="00CC3A8F"/>
    <w:rsid w:val="00D56E95"/>
    <w:rsid w:val="00D70371"/>
    <w:rsid w:val="00D87347"/>
    <w:rsid w:val="00DB2185"/>
    <w:rsid w:val="00DE2766"/>
    <w:rsid w:val="00DE4EC6"/>
    <w:rsid w:val="00E07B85"/>
    <w:rsid w:val="00E111EB"/>
    <w:rsid w:val="00E160D3"/>
    <w:rsid w:val="00E635A0"/>
    <w:rsid w:val="00E80364"/>
    <w:rsid w:val="00E8594E"/>
    <w:rsid w:val="00E90A9D"/>
    <w:rsid w:val="00E940D1"/>
    <w:rsid w:val="00ED49F2"/>
    <w:rsid w:val="00F27C63"/>
    <w:rsid w:val="00F629A8"/>
    <w:rsid w:val="00F66991"/>
    <w:rsid w:val="00FB4805"/>
    <w:rsid w:val="00FD6800"/>
    <w:rsid w:val="00FE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C5061"/>
  <w15:docId w15:val="{DD471B4E-FD40-432E-A181-64385877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C14"/>
  </w:style>
  <w:style w:type="paragraph" w:styleId="Footer">
    <w:name w:val="footer"/>
    <w:basedOn w:val="Normal"/>
    <w:link w:val="FooterChar"/>
    <w:uiPriority w:val="99"/>
    <w:unhideWhenUsed/>
    <w:rsid w:val="00597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C14"/>
  </w:style>
  <w:style w:type="paragraph" w:styleId="ListParagraph">
    <w:name w:val="List Paragraph"/>
    <w:basedOn w:val="Normal"/>
    <w:uiPriority w:val="34"/>
    <w:qFormat/>
    <w:rsid w:val="00597C14"/>
    <w:pPr>
      <w:ind w:left="720"/>
      <w:contextualSpacing/>
    </w:pPr>
  </w:style>
  <w:style w:type="table" w:styleId="TableGrid">
    <w:name w:val="Table Grid"/>
    <w:basedOn w:val="TableNormal"/>
    <w:uiPriority w:val="39"/>
    <w:rsid w:val="00090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59B4C-1E81-4CAC-8560-2AE839BE9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5</TotalTime>
  <Pages>8</Pages>
  <Words>2238</Words>
  <Characters>12824</Characters>
  <Application>Microsoft Office Word</Application>
  <DocSecurity>0</DocSecurity>
  <Lines>366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 Osei Buabeng</cp:lastModifiedBy>
  <cp:revision>20</cp:revision>
  <dcterms:created xsi:type="dcterms:W3CDTF">2019-12-17T09:57:00Z</dcterms:created>
  <dcterms:modified xsi:type="dcterms:W3CDTF">2023-03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8f201e6-7651-3ace-80b6-6e3da29e30c4</vt:lpwstr>
  </property>
  <property fmtid="{D5CDD505-2E9C-101B-9397-08002B2CF9AE}" pid="4" name="Mendeley Citation Style_1">
    <vt:lpwstr>http://www.zotero.org/styles/apa</vt:lpwstr>
  </property>
  <property fmtid="{D5CDD505-2E9C-101B-9397-08002B2CF9AE}" pid="5" name="GrammarlyDocumentId">
    <vt:lpwstr>f81d243a98936d12d8a15b2c4a753b4d83bbaa74d9f58e458db6956a2e5689cb</vt:lpwstr>
  </property>
</Properties>
</file>